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99D1C" w14:textId="3C3B53A6" w:rsidR="00932930" w:rsidRPr="00E737C3" w:rsidRDefault="00932930" w:rsidP="00932930">
      <w:pPr>
        <w:rPr>
          <w:rFonts w:ascii="Times New Roman" w:hAnsi="Times New Roman" w:cs="Times New Roman"/>
          <w:sz w:val="24"/>
          <w:szCs w:val="24"/>
        </w:rPr>
      </w:pPr>
      <w:r w:rsidRPr="00E737C3">
        <w:rPr>
          <w:rFonts w:ascii="Times New Roman" w:hAnsi="Times New Roman" w:cs="Times New Roman"/>
          <w:b/>
          <w:sz w:val="24"/>
          <w:szCs w:val="24"/>
        </w:rPr>
        <w:t>S</w:t>
      </w:r>
      <w:r w:rsidR="00E6568F" w:rsidRPr="00E737C3">
        <w:rPr>
          <w:rFonts w:ascii="Times New Roman" w:hAnsi="Times New Roman" w:cs="Times New Roman"/>
          <w:b/>
          <w:sz w:val="24"/>
          <w:szCs w:val="24"/>
        </w:rPr>
        <w:t>2</w:t>
      </w:r>
      <w:r w:rsidRPr="00E737C3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E737C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4891774"/>
      <w:r w:rsidRPr="00E737C3">
        <w:rPr>
          <w:rFonts w:ascii="Times New Roman" w:hAnsi="Times New Roman" w:cs="Times New Roman"/>
          <w:b/>
          <w:bCs/>
          <w:sz w:val="24"/>
          <w:szCs w:val="24"/>
        </w:rPr>
        <w:t>Comparison of prevalence of comorbidities and percentage of patients with multiple comorbidities between pain groups and controls</w:t>
      </w:r>
      <w:bookmarkEnd w:id="0"/>
      <w:r w:rsidRPr="00E737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37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</w:p>
    <w:tbl>
      <w:tblPr>
        <w:tblW w:w="972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21"/>
        <w:gridCol w:w="1099"/>
        <w:gridCol w:w="1229"/>
        <w:gridCol w:w="756"/>
        <w:gridCol w:w="1325"/>
        <w:gridCol w:w="900"/>
        <w:gridCol w:w="990"/>
        <w:gridCol w:w="900"/>
      </w:tblGrid>
      <w:tr w:rsidR="00A70E2B" w:rsidRPr="00E737C3" w14:paraId="5E5D1B49" w14:textId="77777777" w:rsidTr="0036209B">
        <w:trPr>
          <w:trHeight w:val="300"/>
        </w:trPr>
        <w:tc>
          <w:tcPr>
            <w:tcW w:w="972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CF984" w14:textId="41497AF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ee + Hip</w:t>
            </w:r>
          </w:p>
        </w:tc>
      </w:tr>
      <w:tr w:rsidR="00932930" w:rsidRPr="00E737C3" w14:paraId="1738D167" w14:textId="77777777" w:rsidTr="0036209B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B3A9" w14:textId="77777777" w:rsidR="00932930" w:rsidRPr="00E737C3" w:rsidRDefault="00932930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4B0B1" w14:textId="07CE7DE7" w:rsidR="00932930" w:rsidRPr="00E737C3" w:rsidRDefault="00932930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F1F56" w14:textId="1A450798" w:rsidR="00932930" w:rsidRPr="00E737C3" w:rsidRDefault="00932930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tained pai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22B2" w14:textId="7102A186" w:rsidR="00932930" w:rsidRPr="00E737C3" w:rsidRDefault="00932930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603AC" w14:textId="7F4DD953" w:rsidR="00932930" w:rsidRPr="00E737C3" w:rsidRDefault="00932930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while activ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111BA" w14:textId="77470349" w:rsidR="00932930" w:rsidRPr="00E737C3" w:rsidRDefault="00932930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5FB02" w14:textId="0C2D6608" w:rsidR="00932930" w:rsidRPr="00E737C3" w:rsidRDefault="00932930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at re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1191" w14:textId="2462A077" w:rsidR="00932930" w:rsidRPr="00E737C3" w:rsidRDefault="00932930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914E9C" w:rsidRPr="00E737C3" w14:paraId="6E991FAC" w14:textId="77777777" w:rsidTr="0036209B">
        <w:trPr>
          <w:trHeight w:val="300"/>
        </w:trPr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1B48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74D53B4F" w14:textId="430EEDF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56AF559E" w14:textId="2ECCB9E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8235" w14:textId="3DC2010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074FC412" w14:textId="7AA5DCC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F834" w14:textId="4A67B32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5BD1F78" w14:textId="23E7F57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D1A3" w14:textId="2B0B25F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914E9C" w:rsidRPr="00E737C3" w14:paraId="4CE0F7D2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360F1F0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1099" w:type="dxa"/>
            <w:vAlign w:val="center"/>
          </w:tcPr>
          <w:p w14:paraId="50581C36" w14:textId="7F04DF8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1229" w:type="dxa"/>
            <w:vAlign w:val="center"/>
          </w:tcPr>
          <w:p w14:paraId="5336B6A5" w14:textId="7901487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92E3FC2" w14:textId="1F747EF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325" w:type="dxa"/>
            <w:vAlign w:val="center"/>
          </w:tcPr>
          <w:p w14:paraId="16241CDF" w14:textId="481366E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50B876" w14:textId="1A219A2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990" w:type="dxa"/>
            <w:vAlign w:val="center"/>
          </w:tcPr>
          <w:p w14:paraId="2C773EAD" w14:textId="14C0C38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C16F8B" w14:textId="236D202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</w:tr>
      <w:tr w:rsidR="00914E9C" w:rsidRPr="00E737C3" w14:paraId="76EAFC48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D900256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099" w:type="dxa"/>
            <w:vAlign w:val="center"/>
          </w:tcPr>
          <w:p w14:paraId="16C0DBFE" w14:textId="4145DD1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229" w:type="dxa"/>
            <w:vAlign w:val="center"/>
          </w:tcPr>
          <w:p w14:paraId="127CDA3C" w14:textId="303E94F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8B68F48" w14:textId="7509C2A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325" w:type="dxa"/>
            <w:vAlign w:val="center"/>
          </w:tcPr>
          <w:p w14:paraId="410CFE16" w14:textId="2B5F972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A3A8AE" w14:textId="027441C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990" w:type="dxa"/>
            <w:vAlign w:val="center"/>
          </w:tcPr>
          <w:p w14:paraId="6D96B2A7" w14:textId="421AD29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8AE7CB" w14:textId="75AC49C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914E9C" w:rsidRPr="00E737C3" w14:paraId="61E7AB40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FDD566F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y fever</w:t>
            </w:r>
          </w:p>
        </w:tc>
        <w:tc>
          <w:tcPr>
            <w:tcW w:w="1099" w:type="dxa"/>
            <w:vAlign w:val="center"/>
          </w:tcPr>
          <w:p w14:paraId="2C2E2453" w14:textId="6BE4AB2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29" w:type="dxa"/>
            <w:vAlign w:val="center"/>
          </w:tcPr>
          <w:p w14:paraId="002F5201" w14:textId="3E85F91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49B8F7" w14:textId="5ACCDC6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325" w:type="dxa"/>
            <w:vAlign w:val="center"/>
          </w:tcPr>
          <w:p w14:paraId="7F171785" w14:textId="0D36172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49B0FF" w14:textId="2A7C56B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990" w:type="dxa"/>
            <w:vAlign w:val="center"/>
          </w:tcPr>
          <w:p w14:paraId="32E6E314" w14:textId="1A0DA09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181B9A" w14:textId="4950916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</w:tr>
      <w:tr w:rsidR="00914E9C" w:rsidRPr="00E737C3" w14:paraId="5BAE2EF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FA19AF5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zema</w:t>
            </w:r>
          </w:p>
        </w:tc>
        <w:tc>
          <w:tcPr>
            <w:tcW w:w="1099" w:type="dxa"/>
            <w:vAlign w:val="center"/>
          </w:tcPr>
          <w:p w14:paraId="4FFE36D8" w14:textId="34B0C03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229" w:type="dxa"/>
            <w:vAlign w:val="center"/>
          </w:tcPr>
          <w:p w14:paraId="19018951" w14:textId="7BC9E86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C26146" w14:textId="32699EE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57C9622A" w14:textId="6F22C2D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1AA414" w14:textId="33EE4B3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0FCEBCB0" w14:textId="17D630A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157174" w14:textId="5EA234C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</w:tr>
      <w:tr w:rsidR="00914E9C" w:rsidRPr="00E737C3" w14:paraId="6E4B28D7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44D23BB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usitis</w:t>
            </w:r>
          </w:p>
        </w:tc>
        <w:tc>
          <w:tcPr>
            <w:tcW w:w="1099" w:type="dxa"/>
            <w:vAlign w:val="center"/>
          </w:tcPr>
          <w:p w14:paraId="768EBA5E" w14:textId="0BE6622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229" w:type="dxa"/>
            <w:vAlign w:val="center"/>
          </w:tcPr>
          <w:p w14:paraId="20EDA097" w14:textId="20507A2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E60A0E3" w14:textId="6AFDAD4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004B9BA6" w14:textId="2399176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090A25" w14:textId="63C7BA8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90" w:type="dxa"/>
            <w:vAlign w:val="center"/>
          </w:tcPr>
          <w:p w14:paraId="14608A1F" w14:textId="0F16075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D6F393" w14:textId="092966F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</w:tr>
      <w:tr w:rsidR="00914E9C" w:rsidRPr="00E737C3" w14:paraId="0C6C7610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46AA329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burn</w:t>
            </w:r>
          </w:p>
        </w:tc>
        <w:tc>
          <w:tcPr>
            <w:tcW w:w="1099" w:type="dxa"/>
            <w:vAlign w:val="center"/>
          </w:tcPr>
          <w:p w14:paraId="33D6BF08" w14:textId="4A6B6AB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1229" w:type="dxa"/>
            <w:vAlign w:val="center"/>
          </w:tcPr>
          <w:p w14:paraId="5F812DE5" w14:textId="15EA811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A023AD5" w14:textId="5736770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325" w:type="dxa"/>
            <w:vAlign w:val="center"/>
          </w:tcPr>
          <w:p w14:paraId="3ACB62B9" w14:textId="4324BDB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97B62C" w14:textId="6F9ED12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990" w:type="dxa"/>
            <w:vAlign w:val="center"/>
          </w:tcPr>
          <w:p w14:paraId="40008D26" w14:textId="5B24215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34AA0C" w14:textId="569F800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</w:tr>
      <w:tr w:rsidR="00914E9C" w:rsidRPr="00E737C3" w14:paraId="11CE39E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7FA0646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itable bowel syndrome</w:t>
            </w:r>
          </w:p>
        </w:tc>
        <w:tc>
          <w:tcPr>
            <w:tcW w:w="1099" w:type="dxa"/>
            <w:vAlign w:val="center"/>
          </w:tcPr>
          <w:p w14:paraId="45BBD7C6" w14:textId="6067448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229" w:type="dxa"/>
            <w:vAlign w:val="center"/>
          </w:tcPr>
          <w:p w14:paraId="69EA308F" w14:textId="74BD65A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CF89B1" w14:textId="79CA88A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325" w:type="dxa"/>
            <w:vAlign w:val="center"/>
          </w:tcPr>
          <w:p w14:paraId="6B6910E5" w14:textId="738DE3E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E2121B" w14:textId="27971E1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990" w:type="dxa"/>
            <w:vAlign w:val="center"/>
          </w:tcPr>
          <w:p w14:paraId="0F1F87B1" w14:textId="1420022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DD889A" w14:textId="7033D28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</w:tr>
      <w:tr w:rsidR="00914E9C" w:rsidRPr="00E737C3" w14:paraId="0365C2E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F9081CD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hn’s disease</w:t>
            </w:r>
          </w:p>
        </w:tc>
        <w:tc>
          <w:tcPr>
            <w:tcW w:w="1099" w:type="dxa"/>
            <w:vAlign w:val="center"/>
          </w:tcPr>
          <w:p w14:paraId="1F526599" w14:textId="20F0C93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6D5B7C53" w14:textId="506473B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5D06D5D" w14:textId="5855C46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325" w:type="dxa"/>
            <w:vAlign w:val="center"/>
          </w:tcPr>
          <w:p w14:paraId="5497D45B" w14:textId="256CDC0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006519" w14:textId="38BA0D2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9</w:t>
            </w:r>
          </w:p>
        </w:tc>
        <w:tc>
          <w:tcPr>
            <w:tcW w:w="990" w:type="dxa"/>
            <w:vAlign w:val="center"/>
          </w:tcPr>
          <w:p w14:paraId="2AF8D035" w14:textId="2AFFCCE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334188" w14:textId="47A5494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914E9C" w:rsidRPr="00E737C3" w14:paraId="16767559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1F27F6B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99" w:type="dxa"/>
            <w:vAlign w:val="center"/>
          </w:tcPr>
          <w:p w14:paraId="07A780F2" w14:textId="38B8DFF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229" w:type="dxa"/>
            <w:vAlign w:val="center"/>
          </w:tcPr>
          <w:p w14:paraId="250244B0" w14:textId="277408E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0F0D7D" w14:textId="69BD7A1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325" w:type="dxa"/>
            <w:vAlign w:val="center"/>
          </w:tcPr>
          <w:p w14:paraId="11EF9DB8" w14:textId="5C41BA8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857F66" w14:textId="5FBA879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990" w:type="dxa"/>
            <w:vAlign w:val="center"/>
          </w:tcPr>
          <w:p w14:paraId="240AD7A8" w14:textId="3264132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756A29" w14:textId="2658499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914E9C" w:rsidRPr="00E737C3" w14:paraId="6EAB794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98091A0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depression</w:t>
            </w:r>
          </w:p>
        </w:tc>
        <w:tc>
          <w:tcPr>
            <w:tcW w:w="1099" w:type="dxa"/>
            <w:vAlign w:val="center"/>
          </w:tcPr>
          <w:p w14:paraId="6B8D74C4" w14:textId="298746E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29" w:type="dxa"/>
            <w:vAlign w:val="center"/>
          </w:tcPr>
          <w:p w14:paraId="3E5DC530" w14:textId="45B8382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45F8D1A" w14:textId="6311D67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325" w:type="dxa"/>
            <w:vAlign w:val="center"/>
          </w:tcPr>
          <w:p w14:paraId="149F5224" w14:textId="609EB46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B50073" w14:textId="30825FB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0</w:t>
            </w:r>
          </w:p>
        </w:tc>
        <w:tc>
          <w:tcPr>
            <w:tcW w:w="990" w:type="dxa"/>
            <w:vAlign w:val="center"/>
          </w:tcPr>
          <w:p w14:paraId="4E18739F" w14:textId="4440A91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DF2C18" w14:textId="4F00004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914E9C" w:rsidRPr="00E737C3" w14:paraId="1FE00338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3584321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099" w:type="dxa"/>
            <w:vAlign w:val="center"/>
          </w:tcPr>
          <w:p w14:paraId="2EF32E41" w14:textId="475006E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229" w:type="dxa"/>
            <w:vAlign w:val="center"/>
          </w:tcPr>
          <w:p w14:paraId="1499E96E" w14:textId="64252BE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141498" w14:textId="2E62852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325" w:type="dxa"/>
            <w:vAlign w:val="center"/>
          </w:tcPr>
          <w:p w14:paraId="218F749C" w14:textId="437B8C9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66C943" w14:textId="3F1EF45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990" w:type="dxa"/>
            <w:vAlign w:val="center"/>
          </w:tcPr>
          <w:p w14:paraId="14E4C21F" w14:textId="7FA2FDD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43D21B" w14:textId="1B1878F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914E9C" w:rsidRPr="00E737C3" w14:paraId="56D8FE2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FE831AA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</w:t>
            </w:r>
          </w:p>
        </w:tc>
        <w:tc>
          <w:tcPr>
            <w:tcW w:w="1099" w:type="dxa"/>
            <w:vAlign w:val="center"/>
          </w:tcPr>
          <w:p w14:paraId="00E4F7E2" w14:textId="0112E77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6F99F254" w14:textId="4D4559F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9C63B0C" w14:textId="6F9CDB6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2376D86E" w14:textId="75CD470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D4119B" w14:textId="17794C7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990" w:type="dxa"/>
            <w:vAlign w:val="center"/>
          </w:tcPr>
          <w:p w14:paraId="0AF7FE5F" w14:textId="2AF0127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B41D68" w14:textId="26F7C97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14E9C" w:rsidRPr="00E737C3" w14:paraId="63703B47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D9B73DD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099" w:type="dxa"/>
            <w:vAlign w:val="center"/>
          </w:tcPr>
          <w:p w14:paraId="6A530B58" w14:textId="78999EB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1540E498" w14:textId="3869CD8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FB8C0A0" w14:textId="7FF280B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0C83EB4C" w14:textId="5F2AF75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C27DB5" w14:textId="2159C91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2A782826" w14:textId="570058E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5D82D1" w14:textId="66E641D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14E9C" w:rsidRPr="00E737C3" w14:paraId="0BDFEB82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39F0B33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on sickness</w:t>
            </w:r>
          </w:p>
        </w:tc>
        <w:tc>
          <w:tcPr>
            <w:tcW w:w="1099" w:type="dxa"/>
            <w:vAlign w:val="center"/>
          </w:tcPr>
          <w:p w14:paraId="532F5D81" w14:textId="4DFFB81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229" w:type="dxa"/>
            <w:vAlign w:val="center"/>
          </w:tcPr>
          <w:p w14:paraId="706AC8F4" w14:textId="6646660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7D9FC2" w14:textId="758E554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325" w:type="dxa"/>
            <w:vAlign w:val="center"/>
          </w:tcPr>
          <w:p w14:paraId="11E5ABD5" w14:textId="0E60959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66B575" w14:textId="3BE66CB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990" w:type="dxa"/>
            <w:vAlign w:val="center"/>
          </w:tcPr>
          <w:p w14:paraId="177A7195" w14:textId="435EBC2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4C3D7E" w14:textId="5EA9143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914E9C" w:rsidRPr="00E737C3" w14:paraId="0BFBF1D3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85AA0D0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ine</w:t>
            </w:r>
          </w:p>
        </w:tc>
        <w:tc>
          <w:tcPr>
            <w:tcW w:w="1099" w:type="dxa"/>
            <w:vAlign w:val="center"/>
          </w:tcPr>
          <w:p w14:paraId="6917F3F4" w14:textId="35C6122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229" w:type="dxa"/>
            <w:vAlign w:val="center"/>
          </w:tcPr>
          <w:p w14:paraId="266726BD" w14:textId="0AB3780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7D80316" w14:textId="4BAC272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1</w:t>
            </w:r>
          </w:p>
        </w:tc>
        <w:tc>
          <w:tcPr>
            <w:tcW w:w="1325" w:type="dxa"/>
            <w:vAlign w:val="center"/>
          </w:tcPr>
          <w:p w14:paraId="4DCD90AF" w14:textId="2A56629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FB2D51" w14:textId="32FDCDD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990" w:type="dxa"/>
            <w:vAlign w:val="center"/>
          </w:tcPr>
          <w:p w14:paraId="4E350772" w14:textId="24650D2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0683D2" w14:textId="4F64198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914E9C" w:rsidRPr="00E737C3" w14:paraId="188B55B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B78D9A8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099" w:type="dxa"/>
            <w:vAlign w:val="center"/>
          </w:tcPr>
          <w:p w14:paraId="56788E81" w14:textId="221062C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3AE791DB" w14:textId="69AB76D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42F01A" w14:textId="5E45E82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0F74C412" w14:textId="4F1049C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01E8C5" w14:textId="6234678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990" w:type="dxa"/>
            <w:vAlign w:val="center"/>
          </w:tcPr>
          <w:p w14:paraId="2CA86803" w14:textId="53B60A4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4B8072" w14:textId="636B765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914E9C" w:rsidRPr="00E737C3" w14:paraId="2B1F70F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463AE63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ut</w:t>
            </w:r>
          </w:p>
        </w:tc>
        <w:tc>
          <w:tcPr>
            <w:tcW w:w="1099" w:type="dxa"/>
            <w:vAlign w:val="center"/>
          </w:tcPr>
          <w:p w14:paraId="12E80D8D" w14:textId="71FBEA0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229" w:type="dxa"/>
            <w:vAlign w:val="center"/>
          </w:tcPr>
          <w:p w14:paraId="28B65E6D" w14:textId="684EF8E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25D731" w14:textId="60D3642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325" w:type="dxa"/>
            <w:vAlign w:val="center"/>
          </w:tcPr>
          <w:p w14:paraId="4CA137D2" w14:textId="3EEBA08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BD5ABB" w14:textId="0D929D1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990" w:type="dxa"/>
            <w:vAlign w:val="center"/>
          </w:tcPr>
          <w:p w14:paraId="62DC1C53" w14:textId="09B5045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4E6904" w14:textId="53AB049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914E9C" w:rsidRPr="00E737C3" w14:paraId="11B8B06E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03D2AD0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r's disease</w:t>
            </w:r>
          </w:p>
        </w:tc>
        <w:tc>
          <w:tcPr>
            <w:tcW w:w="1099" w:type="dxa"/>
            <w:vAlign w:val="center"/>
          </w:tcPr>
          <w:p w14:paraId="58D19C68" w14:textId="38AF52E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29" w:type="dxa"/>
            <w:vAlign w:val="center"/>
          </w:tcPr>
          <w:p w14:paraId="013CD56E" w14:textId="390CC02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5A05629" w14:textId="775133C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4AE235FE" w14:textId="707B16B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16529D" w14:textId="5FE7638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3A0C480C" w14:textId="00750A9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6C2448" w14:textId="3137859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14E9C" w:rsidRPr="00E737C3" w14:paraId="2A772A88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555305E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unions</w:t>
            </w:r>
          </w:p>
        </w:tc>
        <w:tc>
          <w:tcPr>
            <w:tcW w:w="1099" w:type="dxa"/>
            <w:vAlign w:val="center"/>
          </w:tcPr>
          <w:p w14:paraId="0D33FA21" w14:textId="3934C6F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229" w:type="dxa"/>
            <w:vAlign w:val="center"/>
          </w:tcPr>
          <w:p w14:paraId="17FD9B9F" w14:textId="38C235B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02D8021" w14:textId="15D498F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325" w:type="dxa"/>
            <w:vAlign w:val="center"/>
          </w:tcPr>
          <w:p w14:paraId="624831DF" w14:textId="3D234DF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99671A" w14:textId="633E261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990" w:type="dxa"/>
            <w:vAlign w:val="center"/>
          </w:tcPr>
          <w:p w14:paraId="76CC23BC" w14:textId="25246CD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15269D" w14:textId="0434C09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14E9C" w:rsidRPr="00E737C3" w14:paraId="0933B1CF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8A7608C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zen shoulder</w:t>
            </w:r>
          </w:p>
        </w:tc>
        <w:tc>
          <w:tcPr>
            <w:tcW w:w="1099" w:type="dxa"/>
            <w:vAlign w:val="center"/>
          </w:tcPr>
          <w:p w14:paraId="50C8F486" w14:textId="0D949A7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1A30810E" w14:textId="18F64B9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2FBD18" w14:textId="7747D7D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6000BD94" w14:textId="0E739EC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75FA37" w14:textId="06AE18F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90" w:type="dxa"/>
            <w:vAlign w:val="center"/>
          </w:tcPr>
          <w:p w14:paraId="2C1515C5" w14:textId="01715FF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0CE82D" w14:textId="1083D1D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914E9C" w:rsidRPr="00E737C3" w14:paraId="7C64DA39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F39132A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orosis</w:t>
            </w:r>
          </w:p>
        </w:tc>
        <w:tc>
          <w:tcPr>
            <w:tcW w:w="1099" w:type="dxa"/>
            <w:vAlign w:val="center"/>
          </w:tcPr>
          <w:p w14:paraId="31F76BBA" w14:textId="3BBE34C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1229" w:type="dxa"/>
            <w:vAlign w:val="center"/>
          </w:tcPr>
          <w:p w14:paraId="41253F16" w14:textId="0AFB58C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A0F83D" w14:textId="51D3B07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325" w:type="dxa"/>
            <w:vAlign w:val="center"/>
          </w:tcPr>
          <w:p w14:paraId="1D85A820" w14:textId="049F172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602F07" w14:textId="1775CEA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990" w:type="dxa"/>
            <w:vAlign w:val="center"/>
          </w:tcPr>
          <w:p w14:paraId="18E92724" w14:textId="757B212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F8E48E" w14:textId="3FF0EE0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914E9C" w:rsidRPr="00E737C3" w14:paraId="0270A81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414B737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al tunnel</w:t>
            </w:r>
          </w:p>
        </w:tc>
        <w:tc>
          <w:tcPr>
            <w:tcW w:w="1099" w:type="dxa"/>
            <w:vAlign w:val="center"/>
          </w:tcPr>
          <w:p w14:paraId="3DC54FA5" w14:textId="6788F99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229" w:type="dxa"/>
            <w:vAlign w:val="center"/>
          </w:tcPr>
          <w:p w14:paraId="7CE4DE10" w14:textId="0CDC245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C59238" w14:textId="4CF20CE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3BBD67F0" w14:textId="66480B5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8754FF" w14:textId="2B8F83B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990" w:type="dxa"/>
            <w:vAlign w:val="center"/>
          </w:tcPr>
          <w:p w14:paraId="6BE2BBF4" w14:textId="0FB3503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D48EA1" w14:textId="438F4F5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914E9C" w:rsidRPr="00E737C3" w14:paraId="1BB9188C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6ECEF31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is elbow</w:t>
            </w:r>
          </w:p>
        </w:tc>
        <w:tc>
          <w:tcPr>
            <w:tcW w:w="1099" w:type="dxa"/>
            <w:vAlign w:val="center"/>
          </w:tcPr>
          <w:p w14:paraId="28C72DFC" w14:textId="746C166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229" w:type="dxa"/>
            <w:vAlign w:val="center"/>
          </w:tcPr>
          <w:p w14:paraId="6375BAC8" w14:textId="71A4F2C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A1022C" w14:textId="7328133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325" w:type="dxa"/>
            <w:vAlign w:val="center"/>
          </w:tcPr>
          <w:p w14:paraId="4F8B15FC" w14:textId="74E89A3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DD1485" w14:textId="6C49353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990" w:type="dxa"/>
            <w:vAlign w:val="center"/>
          </w:tcPr>
          <w:p w14:paraId="7097AD5B" w14:textId="6D1810A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69178C" w14:textId="74515E3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914E9C" w:rsidRPr="00E737C3" w14:paraId="020FCFA2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6EF7FAA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fer's elbow</w:t>
            </w:r>
          </w:p>
        </w:tc>
        <w:tc>
          <w:tcPr>
            <w:tcW w:w="1099" w:type="dxa"/>
            <w:vAlign w:val="center"/>
          </w:tcPr>
          <w:p w14:paraId="1FECEDBB" w14:textId="6002389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218BF4E8" w14:textId="5043097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015734" w14:textId="368B85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25" w:type="dxa"/>
            <w:vAlign w:val="center"/>
          </w:tcPr>
          <w:p w14:paraId="4C283D28" w14:textId="1A7223D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7B3371" w14:textId="25D7356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990" w:type="dxa"/>
            <w:vAlign w:val="center"/>
          </w:tcPr>
          <w:p w14:paraId="5A648381" w14:textId="4F4316D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714FD0" w14:textId="05E26C6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1</w:t>
            </w:r>
          </w:p>
        </w:tc>
      </w:tr>
      <w:tr w:rsidR="00914E9C" w:rsidRPr="00E737C3" w14:paraId="389D51CB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39D3100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ne</w:t>
            </w:r>
          </w:p>
        </w:tc>
        <w:tc>
          <w:tcPr>
            <w:tcW w:w="1099" w:type="dxa"/>
            <w:vAlign w:val="center"/>
          </w:tcPr>
          <w:p w14:paraId="550644AD" w14:textId="36D02FE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4140434C" w14:textId="6BCA271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06D9ADB" w14:textId="113F377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325" w:type="dxa"/>
            <w:vAlign w:val="center"/>
          </w:tcPr>
          <w:p w14:paraId="3FF23334" w14:textId="27D6284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DA8378" w14:textId="3EBEFCB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26FAFFD1" w14:textId="5BCFA62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F2907A" w14:textId="5D15C38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914E9C" w:rsidRPr="00E737C3" w14:paraId="3B41D961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6579870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warts</w:t>
            </w:r>
          </w:p>
        </w:tc>
        <w:tc>
          <w:tcPr>
            <w:tcW w:w="1099" w:type="dxa"/>
            <w:vAlign w:val="center"/>
          </w:tcPr>
          <w:p w14:paraId="5844BDA9" w14:textId="454AF22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374A416A" w14:textId="6738969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7FC34C" w14:textId="59629DB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325" w:type="dxa"/>
            <w:vAlign w:val="center"/>
          </w:tcPr>
          <w:p w14:paraId="11CC0DE3" w14:textId="5DD3191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7426CE" w14:textId="49A31E3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990" w:type="dxa"/>
            <w:vAlign w:val="center"/>
          </w:tcPr>
          <w:p w14:paraId="2DC5A23D" w14:textId="4825BF3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0191C4" w14:textId="0634AC6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914E9C" w:rsidRPr="00E737C3" w14:paraId="7945D62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83D3B86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sores</w:t>
            </w:r>
          </w:p>
        </w:tc>
        <w:tc>
          <w:tcPr>
            <w:tcW w:w="1099" w:type="dxa"/>
            <w:vAlign w:val="center"/>
          </w:tcPr>
          <w:p w14:paraId="33688A5E" w14:textId="00F6D3B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229" w:type="dxa"/>
            <w:vAlign w:val="center"/>
          </w:tcPr>
          <w:p w14:paraId="70D3D2FD" w14:textId="1824BC5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2162FE" w14:textId="36BC4C9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325" w:type="dxa"/>
            <w:vAlign w:val="center"/>
          </w:tcPr>
          <w:p w14:paraId="3DFFC9C1" w14:textId="067621C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DF5F8C" w14:textId="5C3D7D6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990" w:type="dxa"/>
            <w:vAlign w:val="center"/>
          </w:tcPr>
          <w:p w14:paraId="6876985B" w14:textId="6B24AE4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615D51" w14:textId="11EDBCF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914E9C" w:rsidRPr="00E737C3" w14:paraId="656301C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7355509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ing loss</w:t>
            </w:r>
          </w:p>
        </w:tc>
        <w:tc>
          <w:tcPr>
            <w:tcW w:w="1099" w:type="dxa"/>
            <w:vAlign w:val="center"/>
          </w:tcPr>
          <w:p w14:paraId="7107CFA3" w14:textId="5459490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229" w:type="dxa"/>
            <w:vAlign w:val="center"/>
          </w:tcPr>
          <w:p w14:paraId="2D563FF2" w14:textId="0053F34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0BFD08" w14:textId="0952175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325" w:type="dxa"/>
            <w:vAlign w:val="center"/>
          </w:tcPr>
          <w:p w14:paraId="29BBB9F8" w14:textId="7CFBBA3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F6EFAC" w14:textId="18EBD0F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990" w:type="dxa"/>
            <w:vAlign w:val="center"/>
          </w:tcPr>
          <w:p w14:paraId="61F55A66" w14:textId="793E3D0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559C88" w14:textId="28BFD25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914E9C" w:rsidRPr="00E737C3" w14:paraId="2B99AA9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247BFDB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nnitus</w:t>
            </w:r>
          </w:p>
        </w:tc>
        <w:tc>
          <w:tcPr>
            <w:tcW w:w="1099" w:type="dxa"/>
            <w:vAlign w:val="center"/>
          </w:tcPr>
          <w:p w14:paraId="7690A061" w14:textId="2FA845C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09340433" w14:textId="6589C77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597ED81" w14:textId="60DFEA7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325" w:type="dxa"/>
            <w:vAlign w:val="center"/>
          </w:tcPr>
          <w:p w14:paraId="484BE296" w14:textId="6024D7A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7F4981" w14:textId="21DA21B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990" w:type="dxa"/>
            <w:vAlign w:val="center"/>
          </w:tcPr>
          <w:p w14:paraId="58F893C7" w14:textId="63B7CC3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3392F5" w14:textId="1C99F27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914E9C" w:rsidRPr="00E737C3" w14:paraId="02F9D15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131C6FB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ucoma</w:t>
            </w:r>
          </w:p>
        </w:tc>
        <w:tc>
          <w:tcPr>
            <w:tcW w:w="1099" w:type="dxa"/>
            <w:vAlign w:val="center"/>
          </w:tcPr>
          <w:p w14:paraId="4578E486" w14:textId="71B64F8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12ADFB27" w14:textId="7A1722A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AB7582" w14:textId="2B91C7E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1E7EF16A" w14:textId="0071261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C7CC67" w14:textId="2240796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5F000C2A" w14:textId="1D23683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F94C87" w14:textId="534A287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14E9C" w:rsidRPr="00E737C3" w14:paraId="4B6ED53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4E047C6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ract</w:t>
            </w:r>
          </w:p>
        </w:tc>
        <w:tc>
          <w:tcPr>
            <w:tcW w:w="1099" w:type="dxa"/>
            <w:vAlign w:val="center"/>
          </w:tcPr>
          <w:p w14:paraId="40936688" w14:textId="6499245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229" w:type="dxa"/>
            <w:vAlign w:val="center"/>
          </w:tcPr>
          <w:p w14:paraId="12D4C478" w14:textId="6213854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2E62FA" w14:textId="3788B6A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325" w:type="dxa"/>
            <w:vAlign w:val="center"/>
          </w:tcPr>
          <w:p w14:paraId="2BCF2945" w14:textId="0FCFEC3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97FED0" w14:textId="0700266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990" w:type="dxa"/>
            <w:vAlign w:val="center"/>
          </w:tcPr>
          <w:p w14:paraId="5E8D750D" w14:textId="72623CA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176446" w14:textId="1FDF8F6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914E9C" w:rsidRPr="00E737C3" w14:paraId="295D36A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5F6FF63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pia</w:t>
            </w:r>
          </w:p>
        </w:tc>
        <w:tc>
          <w:tcPr>
            <w:tcW w:w="1099" w:type="dxa"/>
            <w:vAlign w:val="center"/>
          </w:tcPr>
          <w:p w14:paraId="074C8C89" w14:textId="21EBE72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229" w:type="dxa"/>
            <w:vAlign w:val="center"/>
          </w:tcPr>
          <w:p w14:paraId="20DC2E14" w14:textId="72109E02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FB079B2" w14:textId="0781FD3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325" w:type="dxa"/>
            <w:vAlign w:val="center"/>
          </w:tcPr>
          <w:p w14:paraId="51ED33D9" w14:textId="36A5F75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395789" w14:textId="456F17B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990" w:type="dxa"/>
            <w:vAlign w:val="center"/>
          </w:tcPr>
          <w:p w14:paraId="1BF11FD2" w14:textId="3DBDCCB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E0139D" w14:textId="73D05F9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914E9C" w:rsidRPr="00E737C3" w14:paraId="46264CC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8060BCA" w14:textId="77777777" w:rsidR="00914E9C" w:rsidRPr="00E737C3" w:rsidRDefault="00914E9C" w:rsidP="0036209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-related macular degeneration</w:t>
            </w:r>
          </w:p>
        </w:tc>
        <w:tc>
          <w:tcPr>
            <w:tcW w:w="1099" w:type="dxa"/>
            <w:vAlign w:val="center"/>
          </w:tcPr>
          <w:p w14:paraId="14BA3C15" w14:textId="028AABD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229" w:type="dxa"/>
            <w:vAlign w:val="center"/>
          </w:tcPr>
          <w:p w14:paraId="73FC11B7" w14:textId="1CEE126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AFF38E6" w14:textId="39E07BD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325" w:type="dxa"/>
            <w:vAlign w:val="center"/>
          </w:tcPr>
          <w:p w14:paraId="37D56E00" w14:textId="180E7F2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36946A" w14:textId="13EAF56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1E61A027" w14:textId="3563D15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E87D93" w14:textId="0C5E72A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914E9C" w:rsidRPr="00E737C3" w14:paraId="3F12DAF7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65CB9CC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ntinence</w:t>
            </w:r>
          </w:p>
        </w:tc>
        <w:tc>
          <w:tcPr>
            <w:tcW w:w="1099" w:type="dxa"/>
            <w:vAlign w:val="center"/>
          </w:tcPr>
          <w:p w14:paraId="5481F7FA" w14:textId="7445742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229" w:type="dxa"/>
            <w:vAlign w:val="center"/>
          </w:tcPr>
          <w:p w14:paraId="4F019B04" w14:textId="2784FDF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50ADD5" w14:textId="28408A2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325" w:type="dxa"/>
            <w:vAlign w:val="center"/>
          </w:tcPr>
          <w:p w14:paraId="4E8FE28A" w14:textId="7F31330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29C5B5" w14:textId="11E9B9F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990" w:type="dxa"/>
            <w:vAlign w:val="center"/>
          </w:tcPr>
          <w:p w14:paraId="019ACFFA" w14:textId="5163B5C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927802" w14:textId="2249BB1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914E9C" w:rsidRPr="00E737C3" w14:paraId="0C9ECABC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1670155" w14:textId="77777777" w:rsidR="00914E9C" w:rsidRPr="00E737C3" w:rsidRDefault="00914E9C" w:rsidP="0036209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ystic ovary syndrome</w:t>
            </w:r>
          </w:p>
        </w:tc>
        <w:tc>
          <w:tcPr>
            <w:tcW w:w="1099" w:type="dxa"/>
            <w:vAlign w:val="center"/>
          </w:tcPr>
          <w:p w14:paraId="0C68106A" w14:textId="3410B13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4C091A0C" w14:textId="7F6C8BA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7AAFE48" w14:textId="0BA4CAE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0</w:t>
            </w:r>
          </w:p>
        </w:tc>
        <w:tc>
          <w:tcPr>
            <w:tcW w:w="1325" w:type="dxa"/>
            <w:vAlign w:val="center"/>
          </w:tcPr>
          <w:p w14:paraId="7947C797" w14:textId="1D7FFD1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E9F947" w14:textId="00F2AF9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990" w:type="dxa"/>
            <w:vAlign w:val="center"/>
          </w:tcPr>
          <w:p w14:paraId="6C1E0797" w14:textId="79424B3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0D1301" w14:textId="2B2957E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914E9C" w:rsidRPr="00E737C3" w14:paraId="1FCEDFB3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2D438B5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 comorbidities</w:t>
            </w:r>
          </w:p>
        </w:tc>
        <w:tc>
          <w:tcPr>
            <w:tcW w:w="1099" w:type="dxa"/>
            <w:vAlign w:val="center"/>
          </w:tcPr>
          <w:p w14:paraId="32431CB9" w14:textId="0236C11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1229" w:type="dxa"/>
            <w:vAlign w:val="center"/>
          </w:tcPr>
          <w:p w14:paraId="6B48A661" w14:textId="0999679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904A40" w14:textId="14390A3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1325" w:type="dxa"/>
            <w:vAlign w:val="center"/>
          </w:tcPr>
          <w:p w14:paraId="6DF0FDFA" w14:textId="521D624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7D5290" w14:textId="51C0D67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990" w:type="dxa"/>
            <w:vAlign w:val="center"/>
          </w:tcPr>
          <w:p w14:paraId="08C61BC0" w14:textId="7F4C83B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D54BEE" w14:textId="57162CE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914E9C" w:rsidRPr="00E737C3" w14:paraId="21F13CC7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E68A1A1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3 comorbidities</w:t>
            </w:r>
          </w:p>
        </w:tc>
        <w:tc>
          <w:tcPr>
            <w:tcW w:w="1099" w:type="dxa"/>
            <w:vAlign w:val="center"/>
          </w:tcPr>
          <w:p w14:paraId="6323963D" w14:textId="5D27F17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1229" w:type="dxa"/>
            <w:vAlign w:val="center"/>
          </w:tcPr>
          <w:p w14:paraId="437CF6D4" w14:textId="6067120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0D81E4" w14:textId="5D23DA5D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325" w:type="dxa"/>
            <w:vAlign w:val="center"/>
          </w:tcPr>
          <w:p w14:paraId="7A82728C" w14:textId="4C5102F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3CF0F3" w14:textId="514C631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990" w:type="dxa"/>
            <w:vAlign w:val="center"/>
          </w:tcPr>
          <w:p w14:paraId="6BBC090F" w14:textId="35655AA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F4947C" w14:textId="3323493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914E9C" w:rsidRPr="00E737C3" w14:paraId="790B44CE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EB56F11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4 comorbidities</w:t>
            </w:r>
          </w:p>
        </w:tc>
        <w:tc>
          <w:tcPr>
            <w:tcW w:w="1099" w:type="dxa"/>
            <w:vAlign w:val="center"/>
          </w:tcPr>
          <w:p w14:paraId="3FE7F595" w14:textId="6D2B5CC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1229" w:type="dxa"/>
            <w:vAlign w:val="center"/>
          </w:tcPr>
          <w:p w14:paraId="6380C47F" w14:textId="3392132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72B1AC" w14:textId="2C160313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325" w:type="dxa"/>
            <w:vAlign w:val="center"/>
          </w:tcPr>
          <w:p w14:paraId="0BDAA42F" w14:textId="5AEC3D4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16ECCD" w14:textId="7971551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990" w:type="dxa"/>
            <w:vAlign w:val="center"/>
          </w:tcPr>
          <w:p w14:paraId="50F90785" w14:textId="0C53461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873BBA" w14:textId="27B474F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914E9C" w:rsidRPr="00E737C3" w14:paraId="716CD7F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05B84CD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5 comorbidities</w:t>
            </w:r>
          </w:p>
        </w:tc>
        <w:tc>
          <w:tcPr>
            <w:tcW w:w="1099" w:type="dxa"/>
            <w:vAlign w:val="center"/>
          </w:tcPr>
          <w:p w14:paraId="65DBC675" w14:textId="05F5C47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1229" w:type="dxa"/>
            <w:vAlign w:val="center"/>
          </w:tcPr>
          <w:p w14:paraId="1E6544B6" w14:textId="407EE86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20290F4" w14:textId="5DFF18B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7699AD5F" w14:textId="33F8EFA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7FAA60" w14:textId="5DD95B8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990" w:type="dxa"/>
            <w:vAlign w:val="center"/>
          </w:tcPr>
          <w:p w14:paraId="793AA443" w14:textId="71B45AC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B7CE29" w14:textId="7CA24B9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914E9C" w:rsidRPr="00E737C3" w14:paraId="39DEEE1F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7A59C68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6 comorbidities</w:t>
            </w:r>
          </w:p>
        </w:tc>
        <w:tc>
          <w:tcPr>
            <w:tcW w:w="1099" w:type="dxa"/>
            <w:vAlign w:val="center"/>
          </w:tcPr>
          <w:p w14:paraId="6D6EC600" w14:textId="5FA6120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1229" w:type="dxa"/>
            <w:vAlign w:val="center"/>
          </w:tcPr>
          <w:p w14:paraId="446990FC" w14:textId="010E7E3F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6E29DC" w14:textId="2E09AE1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325" w:type="dxa"/>
            <w:vAlign w:val="center"/>
          </w:tcPr>
          <w:p w14:paraId="25E698C3" w14:textId="700E4EA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489BF0" w14:textId="009D19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990" w:type="dxa"/>
            <w:vAlign w:val="center"/>
          </w:tcPr>
          <w:p w14:paraId="332F56D9" w14:textId="2F0CA67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9316D0" w14:textId="59BC986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914E9C" w:rsidRPr="00E737C3" w14:paraId="5CE185EE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861FCD2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7 comorbidities</w:t>
            </w:r>
          </w:p>
        </w:tc>
        <w:tc>
          <w:tcPr>
            <w:tcW w:w="1099" w:type="dxa"/>
            <w:vAlign w:val="center"/>
          </w:tcPr>
          <w:p w14:paraId="470CBFA5" w14:textId="240DF95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229" w:type="dxa"/>
            <w:vAlign w:val="center"/>
          </w:tcPr>
          <w:p w14:paraId="175A90FE" w14:textId="4723A99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2CCACC" w14:textId="20EBF67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325" w:type="dxa"/>
            <w:vAlign w:val="center"/>
          </w:tcPr>
          <w:p w14:paraId="1F38BFB5" w14:textId="6FEC41F8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6CCB07" w14:textId="1A7F42F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990" w:type="dxa"/>
            <w:vAlign w:val="center"/>
          </w:tcPr>
          <w:p w14:paraId="031EA595" w14:textId="135B196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B599FF" w14:textId="3A239BD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914E9C" w:rsidRPr="00E737C3" w14:paraId="7287B756" w14:textId="77777777" w:rsidTr="0036209B">
        <w:trPr>
          <w:trHeight w:val="300"/>
        </w:trPr>
        <w:tc>
          <w:tcPr>
            <w:tcW w:w="25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DBE170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&gt; 8 comorbidities</w:t>
            </w:r>
          </w:p>
        </w:tc>
        <w:tc>
          <w:tcPr>
            <w:tcW w:w="1099" w:type="dxa"/>
            <w:tcBorders>
              <w:bottom w:val="nil"/>
            </w:tcBorders>
            <w:vAlign w:val="center"/>
          </w:tcPr>
          <w:p w14:paraId="3C15E5F2" w14:textId="3E2DFE8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14:paraId="27E91F12" w14:textId="058A5C2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6467B1" w14:textId="0879136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8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4DEFDA54" w14:textId="55ABB71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EAE19F" w14:textId="5F1F46E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8C238BB" w14:textId="28E9FC5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DE4EF4" w14:textId="49C2FF20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914E9C" w:rsidRPr="00E737C3" w14:paraId="2447581C" w14:textId="77777777" w:rsidTr="0036209B">
        <w:trPr>
          <w:trHeight w:val="30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5022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9 comorbiditi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8F12" w14:textId="27FE3F94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0D56" w14:textId="5FD9CA75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05C9" w14:textId="3559BD2C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87CE" w14:textId="379C9C4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DD43" w14:textId="0597B8E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E890" w14:textId="3381E4AE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4D3F" w14:textId="2E074111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14E9C" w:rsidRPr="00E737C3" w14:paraId="7EC62E1E" w14:textId="77777777" w:rsidTr="0036209B">
        <w:trPr>
          <w:trHeight w:val="300"/>
        </w:trPr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E524" w14:textId="7777777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0 comorbiditi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172BD" w14:textId="4138E576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4EF38" w14:textId="3EC7BC7B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6E0B" w14:textId="78FB799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5CC69" w14:textId="0E24AB09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7F47" w14:textId="3E6FB66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CDB9C" w14:textId="192EA99A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941F" w14:textId="3281CFC7" w:rsidR="00914E9C" w:rsidRPr="00E737C3" w:rsidRDefault="00914E9C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A70E2B" w:rsidRPr="00E737C3" w14:paraId="2C7F92DB" w14:textId="77777777" w:rsidTr="0036209B">
        <w:trPr>
          <w:trHeight w:val="300"/>
        </w:trPr>
        <w:tc>
          <w:tcPr>
            <w:tcW w:w="972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6664D" w14:textId="0935C118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ee</w:t>
            </w:r>
          </w:p>
        </w:tc>
      </w:tr>
      <w:tr w:rsidR="00A70E2B" w:rsidRPr="00E737C3" w14:paraId="5E03D324" w14:textId="77777777" w:rsidTr="0036209B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B134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7E2F8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B1E16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tained pai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EB3D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65450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while activ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D40AC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70EDA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at re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B183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1D355F" w:rsidRPr="00E737C3" w14:paraId="49FC9A51" w14:textId="77777777" w:rsidTr="0036209B">
        <w:trPr>
          <w:trHeight w:val="300"/>
        </w:trPr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0323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3B2D479B" w14:textId="31C4351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5320E2BE" w14:textId="4F3571B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8045" w14:textId="354F331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47F0AA76" w14:textId="65574B1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5112" w14:textId="47750B7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DDB286E" w14:textId="4AEF49C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FEC4" w14:textId="13B2A32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1D355F" w:rsidRPr="00E737C3" w14:paraId="6577B27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AB8EB97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1099" w:type="dxa"/>
            <w:vAlign w:val="center"/>
          </w:tcPr>
          <w:p w14:paraId="2332FBB7" w14:textId="5057984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1229" w:type="dxa"/>
            <w:vAlign w:val="center"/>
          </w:tcPr>
          <w:p w14:paraId="75EF58B2" w14:textId="4B7A854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2A8DDC" w14:textId="615F89B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325" w:type="dxa"/>
            <w:vAlign w:val="center"/>
          </w:tcPr>
          <w:p w14:paraId="4D913206" w14:textId="60E8488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38E8D2" w14:textId="57D8BBC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990" w:type="dxa"/>
            <w:vAlign w:val="center"/>
          </w:tcPr>
          <w:p w14:paraId="6048958E" w14:textId="58EDBDC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9E5D8C" w14:textId="42075B2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</w:tr>
      <w:tr w:rsidR="001D355F" w:rsidRPr="00E737C3" w14:paraId="73EDDCC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C05E9E0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099" w:type="dxa"/>
            <w:vAlign w:val="center"/>
          </w:tcPr>
          <w:p w14:paraId="49EA1921" w14:textId="3657132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229" w:type="dxa"/>
            <w:vAlign w:val="center"/>
          </w:tcPr>
          <w:p w14:paraId="34D2F043" w14:textId="4586F21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B581C0D" w14:textId="4080EC5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325" w:type="dxa"/>
            <w:vAlign w:val="center"/>
          </w:tcPr>
          <w:p w14:paraId="1E38CCCE" w14:textId="4A3281F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15C984" w14:textId="0049052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990" w:type="dxa"/>
            <w:vAlign w:val="center"/>
          </w:tcPr>
          <w:p w14:paraId="52E075CA" w14:textId="3396851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13A000" w14:textId="401104C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1D355F" w:rsidRPr="00E737C3" w14:paraId="4F292BDC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73B30F6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y fever</w:t>
            </w:r>
          </w:p>
        </w:tc>
        <w:tc>
          <w:tcPr>
            <w:tcW w:w="1099" w:type="dxa"/>
            <w:vAlign w:val="center"/>
          </w:tcPr>
          <w:p w14:paraId="04D1F442" w14:textId="650279A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29" w:type="dxa"/>
            <w:vAlign w:val="center"/>
          </w:tcPr>
          <w:p w14:paraId="059445DF" w14:textId="2B00F97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4930D7" w14:textId="49F65DD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325" w:type="dxa"/>
            <w:vAlign w:val="center"/>
          </w:tcPr>
          <w:p w14:paraId="26E35DC2" w14:textId="0EAF9E7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90910C" w14:textId="2366C75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990" w:type="dxa"/>
            <w:vAlign w:val="center"/>
          </w:tcPr>
          <w:p w14:paraId="741974B0" w14:textId="307C784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9E838B" w14:textId="550F87D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1D355F" w:rsidRPr="00E737C3" w14:paraId="5617BE62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98471E2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zema</w:t>
            </w:r>
          </w:p>
        </w:tc>
        <w:tc>
          <w:tcPr>
            <w:tcW w:w="1099" w:type="dxa"/>
            <w:vAlign w:val="center"/>
          </w:tcPr>
          <w:p w14:paraId="6911D892" w14:textId="5F6E49B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229" w:type="dxa"/>
            <w:vAlign w:val="center"/>
          </w:tcPr>
          <w:p w14:paraId="6CAE4169" w14:textId="250F511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105A51" w14:textId="26CC2D5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325" w:type="dxa"/>
            <w:vAlign w:val="center"/>
          </w:tcPr>
          <w:p w14:paraId="3265DB53" w14:textId="025E2F1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9BC969" w14:textId="5E4796C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990" w:type="dxa"/>
            <w:vAlign w:val="center"/>
          </w:tcPr>
          <w:p w14:paraId="5B8A74D8" w14:textId="321E389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B1690B" w14:textId="0C41127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</w:tr>
      <w:tr w:rsidR="001D355F" w:rsidRPr="00E737C3" w14:paraId="29688231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7EFAB50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usitis</w:t>
            </w:r>
          </w:p>
        </w:tc>
        <w:tc>
          <w:tcPr>
            <w:tcW w:w="1099" w:type="dxa"/>
            <w:vAlign w:val="center"/>
          </w:tcPr>
          <w:p w14:paraId="708C039C" w14:textId="57A5D39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229" w:type="dxa"/>
            <w:vAlign w:val="center"/>
          </w:tcPr>
          <w:p w14:paraId="467378EC" w14:textId="0FB4111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6F2DC4F" w14:textId="35A8558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325" w:type="dxa"/>
            <w:vAlign w:val="center"/>
          </w:tcPr>
          <w:p w14:paraId="3DFAB617" w14:textId="7242521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285FB4" w14:textId="7C3A580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990" w:type="dxa"/>
            <w:vAlign w:val="center"/>
          </w:tcPr>
          <w:p w14:paraId="65EC63F1" w14:textId="4C6DF70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C2EF71" w14:textId="188AD07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1D355F" w:rsidRPr="00E737C3" w14:paraId="5C60EBF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95757DC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burn</w:t>
            </w:r>
          </w:p>
        </w:tc>
        <w:tc>
          <w:tcPr>
            <w:tcW w:w="1099" w:type="dxa"/>
            <w:vAlign w:val="center"/>
          </w:tcPr>
          <w:p w14:paraId="16D26665" w14:textId="0A007E2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1229" w:type="dxa"/>
            <w:vAlign w:val="center"/>
          </w:tcPr>
          <w:p w14:paraId="20AEF182" w14:textId="4FF3FC4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73C045" w14:textId="0C73794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325" w:type="dxa"/>
            <w:vAlign w:val="center"/>
          </w:tcPr>
          <w:p w14:paraId="5DA4122C" w14:textId="7554EF9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5A0C9B" w14:textId="201945B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990" w:type="dxa"/>
            <w:vAlign w:val="center"/>
          </w:tcPr>
          <w:p w14:paraId="6BA2825A" w14:textId="31AAE99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6FB433" w14:textId="1818047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1D355F" w:rsidRPr="00E737C3" w14:paraId="0F757473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D48F145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itable bowel syndrome</w:t>
            </w:r>
          </w:p>
        </w:tc>
        <w:tc>
          <w:tcPr>
            <w:tcW w:w="1099" w:type="dxa"/>
            <w:vAlign w:val="center"/>
          </w:tcPr>
          <w:p w14:paraId="425CA0AF" w14:textId="5E22EBE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229" w:type="dxa"/>
            <w:vAlign w:val="center"/>
          </w:tcPr>
          <w:p w14:paraId="768D3163" w14:textId="7CC156F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1AC9EAC" w14:textId="3C406DC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76500220" w14:textId="56774DB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6E7710" w14:textId="4069C3B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990" w:type="dxa"/>
            <w:vAlign w:val="center"/>
          </w:tcPr>
          <w:p w14:paraId="06DAA151" w14:textId="04D1019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6B67B0" w14:textId="14A4F78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</w:tr>
      <w:tr w:rsidR="001D355F" w:rsidRPr="00E737C3" w14:paraId="3468C33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8012B62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hn’s disease</w:t>
            </w:r>
          </w:p>
        </w:tc>
        <w:tc>
          <w:tcPr>
            <w:tcW w:w="1099" w:type="dxa"/>
            <w:vAlign w:val="center"/>
          </w:tcPr>
          <w:p w14:paraId="4FEA0CA4" w14:textId="2031E4E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60F3D8B3" w14:textId="3526203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5CD452A" w14:textId="7D54C71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325" w:type="dxa"/>
            <w:vAlign w:val="center"/>
          </w:tcPr>
          <w:p w14:paraId="2EE31295" w14:textId="39EE313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4CAC0E" w14:textId="3EFC44D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990" w:type="dxa"/>
            <w:vAlign w:val="center"/>
          </w:tcPr>
          <w:p w14:paraId="10716B55" w14:textId="61375B6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2F51FA" w14:textId="0D97937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1D355F" w:rsidRPr="00E737C3" w14:paraId="6A37E930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215847F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99" w:type="dxa"/>
            <w:vAlign w:val="center"/>
          </w:tcPr>
          <w:p w14:paraId="7E88D779" w14:textId="12ADE83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1229" w:type="dxa"/>
            <w:vAlign w:val="center"/>
          </w:tcPr>
          <w:p w14:paraId="62BF26E7" w14:textId="34B18B5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446620" w14:textId="0450502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325" w:type="dxa"/>
            <w:vAlign w:val="center"/>
          </w:tcPr>
          <w:p w14:paraId="0D0EBD48" w14:textId="01E1DD0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803CF7" w14:textId="3D022BF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990" w:type="dxa"/>
            <w:vAlign w:val="center"/>
          </w:tcPr>
          <w:p w14:paraId="17AF7FFD" w14:textId="23BAF5F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CDBF7D" w14:textId="4425BD4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1D355F" w:rsidRPr="00E737C3" w14:paraId="70B1AD2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DF9BAEA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depression</w:t>
            </w:r>
          </w:p>
        </w:tc>
        <w:tc>
          <w:tcPr>
            <w:tcW w:w="1099" w:type="dxa"/>
            <w:vAlign w:val="center"/>
          </w:tcPr>
          <w:p w14:paraId="70849319" w14:textId="1A3ABBB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229" w:type="dxa"/>
            <w:vAlign w:val="center"/>
          </w:tcPr>
          <w:p w14:paraId="290C1C19" w14:textId="5A40C0D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9EA1DB" w14:textId="6705CE6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  <w:tc>
          <w:tcPr>
            <w:tcW w:w="1325" w:type="dxa"/>
            <w:vAlign w:val="center"/>
          </w:tcPr>
          <w:p w14:paraId="70B41FEE" w14:textId="50E8055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39D157" w14:textId="0952BCF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90" w:type="dxa"/>
            <w:vAlign w:val="center"/>
          </w:tcPr>
          <w:p w14:paraId="4A20D564" w14:textId="567B7D6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A72E8C" w14:textId="6C9AA1A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1D355F" w:rsidRPr="00E737C3" w14:paraId="7641DAC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B4D0B35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099" w:type="dxa"/>
            <w:vAlign w:val="center"/>
          </w:tcPr>
          <w:p w14:paraId="05B3E047" w14:textId="0132ABA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229" w:type="dxa"/>
            <w:vAlign w:val="center"/>
          </w:tcPr>
          <w:p w14:paraId="60AFA62F" w14:textId="0FF024A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874139" w14:textId="6C2A006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325" w:type="dxa"/>
            <w:vAlign w:val="center"/>
          </w:tcPr>
          <w:p w14:paraId="58DE13FA" w14:textId="7020D6B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B149B7" w14:textId="25360A3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5E65E0E6" w14:textId="5A87468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71B538" w14:textId="2B0249E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1D355F" w:rsidRPr="00E737C3" w14:paraId="607B7F18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7727E99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</w:t>
            </w:r>
          </w:p>
        </w:tc>
        <w:tc>
          <w:tcPr>
            <w:tcW w:w="1099" w:type="dxa"/>
            <w:vAlign w:val="center"/>
          </w:tcPr>
          <w:p w14:paraId="5E6F94EA" w14:textId="0ABBAFC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79B0ACF8" w14:textId="5D52593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9E8AFBE" w14:textId="2B3AE85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3EAAB310" w14:textId="36DAC0C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A438A4" w14:textId="0A03020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990" w:type="dxa"/>
            <w:vAlign w:val="center"/>
          </w:tcPr>
          <w:p w14:paraId="781DBE85" w14:textId="12A9FFB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22F771" w14:textId="1B09574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355F" w:rsidRPr="00E737C3" w14:paraId="7EAABCBB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CC79BC6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099" w:type="dxa"/>
            <w:vAlign w:val="center"/>
          </w:tcPr>
          <w:p w14:paraId="10AFF5E4" w14:textId="3B3569D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4978E227" w14:textId="0B2AFB0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88C018" w14:textId="292279D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423E2EF6" w14:textId="0121EA5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9C6FD4" w14:textId="02C6523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1A7AF767" w14:textId="1EC3D25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71E6A8" w14:textId="5D857F2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355F" w:rsidRPr="00E737C3" w14:paraId="66E8AD5B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7173BF4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on sickness</w:t>
            </w:r>
          </w:p>
        </w:tc>
        <w:tc>
          <w:tcPr>
            <w:tcW w:w="1099" w:type="dxa"/>
            <w:vAlign w:val="center"/>
          </w:tcPr>
          <w:p w14:paraId="516400BE" w14:textId="0AED412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229" w:type="dxa"/>
            <w:vAlign w:val="center"/>
          </w:tcPr>
          <w:p w14:paraId="047D51AB" w14:textId="4AE8D6B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6B2BC06" w14:textId="4B8BF76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325" w:type="dxa"/>
            <w:vAlign w:val="center"/>
          </w:tcPr>
          <w:p w14:paraId="21E42725" w14:textId="0D28860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BE7EAC" w14:textId="36AB582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90" w:type="dxa"/>
            <w:vAlign w:val="center"/>
          </w:tcPr>
          <w:p w14:paraId="4F0E6A38" w14:textId="5968482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0DC919" w14:textId="6B632C4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1D355F" w:rsidRPr="00E737C3" w14:paraId="484978F0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74F5DD8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ine</w:t>
            </w:r>
          </w:p>
        </w:tc>
        <w:tc>
          <w:tcPr>
            <w:tcW w:w="1099" w:type="dxa"/>
            <w:vAlign w:val="center"/>
          </w:tcPr>
          <w:p w14:paraId="0ACFDC86" w14:textId="618340F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229" w:type="dxa"/>
            <w:vAlign w:val="center"/>
          </w:tcPr>
          <w:p w14:paraId="634BA4DE" w14:textId="03602CE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800CE95" w14:textId="314094F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325" w:type="dxa"/>
            <w:vAlign w:val="center"/>
          </w:tcPr>
          <w:p w14:paraId="02022697" w14:textId="66AA22F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8F1705" w14:textId="2DEDFC0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37</w:t>
            </w:r>
          </w:p>
        </w:tc>
        <w:tc>
          <w:tcPr>
            <w:tcW w:w="990" w:type="dxa"/>
            <w:vAlign w:val="center"/>
          </w:tcPr>
          <w:p w14:paraId="3772DC15" w14:textId="10A54BD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71E420" w14:textId="5F5829F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1D355F" w:rsidRPr="00E737C3" w14:paraId="6F7A9452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5B17CCF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099" w:type="dxa"/>
            <w:vAlign w:val="center"/>
          </w:tcPr>
          <w:p w14:paraId="450DE113" w14:textId="1BA8813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229" w:type="dxa"/>
            <w:vAlign w:val="center"/>
          </w:tcPr>
          <w:p w14:paraId="40806181" w14:textId="2A715A1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297645" w14:textId="0E91B4E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09AAF7D5" w14:textId="280B549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F253C8" w14:textId="25BCC12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990" w:type="dxa"/>
            <w:vAlign w:val="center"/>
          </w:tcPr>
          <w:p w14:paraId="318522B5" w14:textId="305AABF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9147C1" w14:textId="09E7FA8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1D355F" w:rsidRPr="00E737C3" w14:paraId="41369A22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C990C7E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ut</w:t>
            </w:r>
          </w:p>
        </w:tc>
        <w:tc>
          <w:tcPr>
            <w:tcW w:w="1099" w:type="dxa"/>
            <w:vAlign w:val="center"/>
          </w:tcPr>
          <w:p w14:paraId="26811D9C" w14:textId="599A190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229" w:type="dxa"/>
            <w:vAlign w:val="center"/>
          </w:tcPr>
          <w:p w14:paraId="4259A95C" w14:textId="07BEA78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C31766" w14:textId="471137C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325" w:type="dxa"/>
            <w:vAlign w:val="center"/>
          </w:tcPr>
          <w:p w14:paraId="4B6569E3" w14:textId="55B865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9C0E66" w14:textId="35164D5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990" w:type="dxa"/>
            <w:vAlign w:val="center"/>
          </w:tcPr>
          <w:p w14:paraId="59E105DE" w14:textId="2183825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AAF2F0" w14:textId="6A965AA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1D355F" w:rsidRPr="00E737C3" w14:paraId="64852A6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6C3E5FD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ger's disease</w:t>
            </w:r>
          </w:p>
        </w:tc>
        <w:tc>
          <w:tcPr>
            <w:tcW w:w="1099" w:type="dxa"/>
            <w:vAlign w:val="center"/>
          </w:tcPr>
          <w:p w14:paraId="045AFA5F" w14:textId="382E20F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3143D1B9" w14:textId="5CB46B2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D17D6D" w14:textId="5E75444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2CC5828F" w14:textId="1E196CC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2E7820" w14:textId="412E3F3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01C324BE" w14:textId="4D2CF1A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653A95" w14:textId="1EFABE8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355F" w:rsidRPr="00E737C3" w14:paraId="32F63BA8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3B81B03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ions</w:t>
            </w:r>
          </w:p>
        </w:tc>
        <w:tc>
          <w:tcPr>
            <w:tcW w:w="1099" w:type="dxa"/>
            <w:vAlign w:val="center"/>
          </w:tcPr>
          <w:p w14:paraId="28F13661" w14:textId="1080219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48BFFD7B" w14:textId="1E9691C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6C3426" w14:textId="5A170B9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3A194ED3" w14:textId="50700E3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F1D741" w14:textId="6071FCC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990" w:type="dxa"/>
            <w:vAlign w:val="center"/>
          </w:tcPr>
          <w:p w14:paraId="13DBDA51" w14:textId="503F01D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531915" w14:textId="7A90934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355F" w:rsidRPr="00E737C3" w14:paraId="5AC05E69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B5B6DC8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zen shoulder</w:t>
            </w:r>
          </w:p>
        </w:tc>
        <w:tc>
          <w:tcPr>
            <w:tcW w:w="1099" w:type="dxa"/>
            <w:vAlign w:val="center"/>
          </w:tcPr>
          <w:p w14:paraId="6D8F4BA6" w14:textId="1164326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2D560FC6" w14:textId="4BEF47F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A7EB21" w14:textId="1DA57F6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19F446C7" w14:textId="75DE966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4C0873" w14:textId="100A3C1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990" w:type="dxa"/>
            <w:vAlign w:val="center"/>
          </w:tcPr>
          <w:p w14:paraId="3EECFA8B" w14:textId="1C363FB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548D60" w14:textId="3215B55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1D355F" w:rsidRPr="00E737C3" w14:paraId="4B140F2E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0F2C760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orosis</w:t>
            </w:r>
          </w:p>
        </w:tc>
        <w:tc>
          <w:tcPr>
            <w:tcW w:w="1099" w:type="dxa"/>
            <w:vAlign w:val="center"/>
          </w:tcPr>
          <w:p w14:paraId="1CD77090" w14:textId="35A92D7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1229" w:type="dxa"/>
            <w:vAlign w:val="center"/>
          </w:tcPr>
          <w:p w14:paraId="1006111E" w14:textId="3643154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CB6657" w14:textId="6C464C1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325" w:type="dxa"/>
            <w:vAlign w:val="center"/>
          </w:tcPr>
          <w:p w14:paraId="3D220B85" w14:textId="773D6E6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20C714" w14:textId="6BB0714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90" w:type="dxa"/>
            <w:vAlign w:val="center"/>
          </w:tcPr>
          <w:p w14:paraId="2A823B56" w14:textId="68381D0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2B0963" w14:textId="087CE0E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1D355F" w:rsidRPr="00E737C3" w14:paraId="7BCA549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B9726FC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al tunnel</w:t>
            </w:r>
          </w:p>
        </w:tc>
        <w:tc>
          <w:tcPr>
            <w:tcW w:w="1099" w:type="dxa"/>
            <w:vAlign w:val="center"/>
          </w:tcPr>
          <w:p w14:paraId="50BF7221" w14:textId="46947B8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1229" w:type="dxa"/>
            <w:vAlign w:val="center"/>
          </w:tcPr>
          <w:p w14:paraId="5B8A3AFF" w14:textId="49545E2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1062EC3" w14:textId="1828AC4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453CDEC8" w14:textId="0AC2004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3B86BB" w14:textId="2498041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45AC993D" w14:textId="4BBFBBC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7F82D1" w14:textId="70DA2A5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1D355F" w:rsidRPr="00E737C3" w14:paraId="60DD00CD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C1C9F7E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is elbow</w:t>
            </w:r>
          </w:p>
        </w:tc>
        <w:tc>
          <w:tcPr>
            <w:tcW w:w="1099" w:type="dxa"/>
            <w:vAlign w:val="center"/>
          </w:tcPr>
          <w:p w14:paraId="111F6EE1" w14:textId="44AD1C7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229" w:type="dxa"/>
            <w:vAlign w:val="center"/>
          </w:tcPr>
          <w:p w14:paraId="7DED79DD" w14:textId="402AE03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A69021B" w14:textId="14BB38A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325" w:type="dxa"/>
            <w:vAlign w:val="center"/>
          </w:tcPr>
          <w:p w14:paraId="49829229" w14:textId="4F914B9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2E0C42" w14:textId="6148ECF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990" w:type="dxa"/>
            <w:vAlign w:val="center"/>
          </w:tcPr>
          <w:p w14:paraId="4E98FFE4" w14:textId="1593169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9DA558" w14:textId="2F52D3F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1D355F" w:rsidRPr="00E737C3" w14:paraId="4B0B03AD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9749E87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fer's elbow</w:t>
            </w:r>
          </w:p>
        </w:tc>
        <w:tc>
          <w:tcPr>
            <w:tcW w:w="1099" w:type="dxa"/>
            <w:vAlign w:val="center"/>
          </w:tcPr>
          <w:p w14:paraId="29F263A8" w14:textId="47E7B08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52E5E9DD" w14:textId="1E6B5CF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49A836" w14:textId="55EB477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325" w:type="dxa"/>
            <w:vAlign w:val="center"/>
          </w:tcPr>
          <w:p w14:paraId="79C71327" w14:textId="140D57E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36C2D1" w14:textId="60D0903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990" w:type="dxa"/>
            <w:vAlign w:val="center"/>
          </w:tcPr>
          <w:p w14:paraId="00DCAB50" w14:textId="46D63DC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A4D84E" w14:textId="4751493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1D355F" w:rsidRPr="00E737C3" w14:paraId="55E5099F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098D2F0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ne</w:t>
            </w:r>
          </w:p>
        </w:tc>
        <w:tc>
          <w:tcPr>
            <w:tcW w:w="1099" w:type="dxa"/>
            <w:vAlign w:val="center"/>
          </w:tcPr>
          <w:p w14:paraId="01E0FD22" w14:textId="17DA659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2F5BC0D1" w14:textId="3078475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00F17E" w14:textId="07B02BA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353D5EFB" w14:textId="5EF27C1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718A25" w14:textId="1622053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34CD6171" w14:textId="240DBBF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200823" w14:textId="30AE8F1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355F" w:rsidRPr="00E737C3" w14:paraId="18C18F8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EAEE99C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warts</w:t>
            </w:r>
          </w:p>
        </w:tc>
        <w:tc>
          <w:tcPr>
            <w:tcW w:w="1099" w:type="dxa"/>
            <w:vAlign w:val="center"/>
          </w:tcPr>
          <w:p w14:paraId="2744DF23" w14:textId="1155CD9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183116E9" w14:textId="23BDE74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E48B047" w14:textId="260D96A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359F6025" w14:textId="178FF85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3848CD" w14:textId="292B2AA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990" w:type="dxa"/>
            <w:vAlign w:val="center"/>
          </w:tcPr>
          <w:p w14:paraId="104DC6C1" w14:textId="3DF19C9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CE8B45" w14:textId="00CCD2C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1D355F" w:rsidRPr="00E737C3" w14:paraId="6DD2C2F2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4AC60D2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sores</w:t>
            </w:r>
          </w:p>
        </w:tc>
        <w:tc>
          <w:tcPr>
            <w:tcW w:w="1099" w:type="dxa"/>
            <w:vAlign w:val="center"/>
          </w:tcPr>
          <w:p w14:paraId="740B4143" w14:textId="475EC0E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229" w:type="dxa"/>
            <w:vAlign w:val="center"/>
          </w:tcPr>
          <w:p w14:paraId="6ED39389" w14:textId="191B082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CFD3B3" w14:textId="63A936A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50F94747" w14:textId="0936137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30530D" w14:textId="7E13D6F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990" w:type="dxa"/>
            <w:vAlign w:val="center"/>
          </w:tcPr>
          <w:p w14:paraId="06EECE8D" w14:textId="791067B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76ACE0" w14:textId="2997FB7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1D355F" w:rsidRPr="00E737C3" w14:paraId="698FA647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98DB93F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ing loss</w:t>
            </w:r>
          </w:p>
        </w:tc>
        <w:tc>
          <w:tcPr>
            <w:tcW w:w="1099" w:type="dxa"/>
            <w:vAlign w:val="center"/>
          </w:tcPr>
          <w:p w14:paraId="5D087F20" w14:textId="3D15914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1229" w:type="dxa"/>
            <w:vAlign w:val="center"/>
          </w:tcPr>
          <w:p w14:paraId="2A01D547" w14:textId="7F72E59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35FD8CA" w14:textId="20B939A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325" w:type="dxa"/>
            <w:vAlign w:val="center"/>
          </w:tcPr>
          <w:p w14:paraId="2F0C889D" w14:textId="7A95A67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E1B09A" w14:textId="2835D72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90" w:type="dxa"/>
            <w:vAlign w:val="center"/>
          </w:tcPr>
          <w:p w14:paraId="0340B4F4" w14:textId="056735F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6AA02C" w14:textId="3CAE776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1D355F" w:rsidRPr="00E737C3" w14:paraId="09EB726D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6EAF105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nnitus</w:t>
            </w:r>
          </w:p>
        </w:tc>
        <w:tc>
          <w:tcPr>
            <w:tcW w:w="1099" w:type="dxa"/>
            <w:vAlign w:val="center"/>
          </w:tcPr>
          <w:p w14:paraId="3E2D36FD" w14:textId="75DFF1A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229" w:type="dxa"/>
            <w:vAlign w:val="center"/>
          </w:tcPr>
          <w:p w14:paraId="67A37082" w14:textId="2B45AAD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201AF3" w14:textId="6F29588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5EB68915" w14:textId="5A2085E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B5DC4C" w14:textId="6169F98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2AD11824" w14:textId="638EFD6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97F053" w14:textId="55E960D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1D355F" w:rsidRPr="00E737C3" w14:paraId="43A04C97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8918402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ucoma</w:t>
            </w:r>
          </w:p>
        </w:tc>
        <w:tc>
          <w:tcPr>
            <w:tcW w:w="1099" w:type="dxa"/>
            <w:vAlign w:val="center"/>
          </w:tcPr>
          <w:p w14:paraId="71821458" w14:textId="2AB7F5F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26536915" w14:textId="6E63C1D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8F320DF" w14:textId="55C3FE6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325" w:type="dxa"/>
            <w:vAlign w:val="center"/>
          </w:tcPr>
          <w:p w14:paraId="5240E779" w14:textId="2CBD412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FCEC58" w14:textId="4F458C4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990" w:type="dxa"/>
            <w:vAlign w:val="center"/>
          </w:tcPr>
          <w:p w14:paraId="6803A835" w14:textId="7F9C581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58FAF4" w14:textId="7D3223D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355F" w:rsidRPr="00E737C3" w14:paraId="7449EAD9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7A710B2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ract</w:t>
            </w:r>
          </w:p>
        </w:tc>
        <w:tc>
          <w:tcPr>
            <w:tcW w:w="1099" w:type="dxa"/>
            <w:vAlign w:val="center"/>
          </w:tcPr>
          <w:p w14:paraId="5F3886AE" w14:textId="04116A3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1229" w:type="dxa"/>
            <w:vAlign w:val="center"/>
          </w:tcPr>
          <w:p w14:paraId="1693B188" w14:textId="2B25AB7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0E6C99" w14:textId="2CD90AF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325" w:type="dxa"/>
            <w:vAlign w:val="center"/>
          </w:tcPr>
          <w:p w14:paraId="3368FA48" w14:textId="7378B63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5667AF" w14:textId="071BED4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990" w:type="dxa"/>
            <w:vAlign w:val="center"/>
          </w:tcPr>
          <w:p w14:paraId="56D48202" w14:textId="2BEC7E5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8C73F9" w14:textId="2EF9386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355F" w:rsidRPr="00E737C3" w14:paraId="14EB95E7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2C38D67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pia</w:t>
            </w:r>
          </w:p>
        </w:tc>
        <w:tc>
          <w:tcPr>
            <w:tcW w:w="1099" w:type="dxa"/>
            <w:vAlign w:val="center"/>
          </w:tcPr>
          <w:p w14:paraId="33148AF3" w14:textId="5F2F86A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229" w:type="dxa"/>
            <w:vAlign w:val="center"/>
          </w:tcPr>
          <w:p w14:paraId="362360A6" w14:textId="3D4DF57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63F8804" w14:textId="74A3DFD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325" w:type="dxa"/>
            <w:vAlign w:val="center"/>
          </w:tcPr>
          <w:p w14:paraId="4E51AE69" w14:textId="78F3B91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9CCB63" w14:textId="05C2B6F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990" w:type="dxa"/>
            <w:vAlign w:val="center"/>
          </w:tcPr>
          <w:p w14:paraId="50335541" w14:textId="2AB79F8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5A729B" w14:textId="6CFC7BC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D355F" w:rsidRPr="00E737C3" w14:paraId="1D4FAFF0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CE2807B" w14:textId="77777777" w:rsidR="001D355F" w:rsidRPr="00E737C3" w:rsidRDefault="001D355F" w:rsidP="0036209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-related macular degeneration</w:t>
            </w:r>
          </w:p>
        </w:tc>
        <w:tc>
          <w:tcPr>
            <w:tcW w:w="1099" w:type="dxa"/>
            <w:vAlign w:val="center"/>
          </w:tcPr>
          <w:p w14:paraId="0867C60E" w14:textId="72CE713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229" w:type="dxa"/>
            <w:vAlign w:val="center"/>
          </w:tcPr>
          <w:p w14:paraId="1025B29F" w14:textId="74D9C0B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4245B2" w14:textId="48CBFA4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36787F87" w14:textId="3910A87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C12AEB" w14:textId="1AF2B91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990" w:type="dxa"/>
            <w:vAlign w:val="center"/>
          </w:tcPr>
          <w:p w14:paraId="58986125" w14:textId="6170DD2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D3B83B" w14:textId="369D7B6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355F" w:rsidRPr="00E737C3" w14:paraId="6F00113D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51D515F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ntinence</w:t>
            </w:r>
          </w:p>
        </w:tc>
        <w:tc>
          <w:tcPr>
            <w:tcW w:w="1099" w:type="dxa"/>
            <w:vAlign w:val="center"/>
          </w:tcPr>
          <w:p w14:paraId="20C7726B" w14:textId="60C30AD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229" w:type="dxa"/>
            <w:vAlign w:val="center"/>
          </w:tcPr>
          <w:p w14:paraId="1E7D4299" w14:textId="3582C1C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70A53F" w14:textId="0F939A0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325" w:type="dxa"/>
            <w:vAlign w:val="center"/>
          </w:tcPr>
          <w:p w14:paraId="6A804E88" w14:textId="4F1B692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519FC8" w14:textId="135D716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990" w:type="dxa"/>
            <w:vAlign w:val="center"/>
          </w:tcPr>
          <w:p w14:paraId="716B9677" w14:textId="41E127D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785921" w14:textId="3001901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1D355F" w:rsidRPr="00E737C3" w14:paraId="0934B5D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0A25196" w14:textId="77777777" w:rsidR="001D355F" w:rsidRPr="00E737C3" w:rsidRDefault="001D355F" w:rsidP="0036209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ystic ovary syndrome</w:t>
            </w:r>
          </w:p>
        </w:tc>
        <w:tc>
          <w:tcPr>
            <w:tcW w:w="1099" w:type="dxa"/>
            <w:vAlign w:val="center"/>
          </w:tcPr>
          <w:p w14:paraId="1E20CE39" w14:textId="7450BE9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6B941561" w14:textId="58ABA14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B051EAE" w14:textId="390D66C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325" w:type="dxa"/>
            <w:vAlign w:val="center"/>
          </w:tcPr>
          <w:p w14:paraId="7E76B72C" w14:textId="699D85B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5E1B81" w14:textId="40DCC9A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990" w:type="dxa"/>
            <w:vAlign w:val="center"/>
          </w:tcPr>
          <w:p w14:paraId="5451FBE7" w14:textId="75C1400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39B72A" w14:textId="162D78F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1D355F" w:rsidRPr="00E737C3" w14:paraId="1650D220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6304B40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 comorbidities</w:t>
            </w:r>
          </w:p>
        </w:tc>
        <w:tc>
          <w:tcPr>
            <w:tcW w:w="1099" w:type="dxa"/>
            <w:vAlign w:val="center"/>
          </w:tcPr>
          <w:p w14:paraId="45C3A9CC" w14:textId="4B56400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1229" w:type="dxa"/>
            <w:vAlign w:val="center"/>
          </w:tcPr>
          <w:p w14:paraId="7E55BEE3" w14:textId="46E46C8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890B1E" w14:textId="77B99A7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325" w:type="dxa"/>
            <w:vAlign w:val="center"/>
          </w:tcPr>
          <w:p w14:paraId="367C5318" w14:textId="5B1F65B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8C8759" w14:textId="26EE651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5C31540C" w14:textId="11C3761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722DB8" w14:textId="6941B23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1D355F" w:rsidRPr="00E737C3" w14:paraId="1A973FD8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599C6DB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3 comorbidities</w:t>
            </w:r>
          </w:p>
        </w:tc>
        <w:tc>
          <w:tcPr>
            <w:tcW w:w="1099" w:type="dxa"/>
            <w:vAlign w:val="center"/>
          </w:tcPr>
          <w:p w14:paraId="676E7FFF" w14:textId="4424FC5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  <w:tc>
          <w:tcPr>
            <w:tcW w:w="1229" w:type="dxa"/>
            <w:vAlign w:val="center"/>
          </w:tcPr>
          <w:p w14:paraId="15313B92" w14:textId="59F097E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CC71307" w14:textId="4C0306A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325" w:type="dxa"/>
            <w:vAlign w:val="center"/>
          </w:tcPr>
          <w:p w14:paraId="1C31B5DB" w14:textId="5E8E0C1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1A62E2" w14:textId="24F24CD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990" w:type="dxa"/>
            <w:vAlign w:val="center"/>
          </w:tcPr>
          <w:p w14:paraId="21504727" w14:textId="12950BF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C66ED9" w14:textId="0732BBF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1D355F" w:rsidRPr="00E737C3" w14:paraId="03FCC080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779001C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4 comorbidities</w:t>
            </w:r>
          </w:p>
        </w:tc>
        <w:tc>
          <w:tcPr>
            <w:tcW w:w="1099" w:type="dxa"/>
            <w:vAlign w:val="center"/>
          </w:tcPr>
          <w:p w14:paraId="38060651" w14:textId="7DFF4E2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1229" w:type="dxa"/>
            <w:vAlign w:val="center"/>
          </w:tcPr>
          <w:p w14:paraId="5A2D2A97" w14:textId="46662FF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C7C28B" w14:textId="295E6C2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325" w:type="dxa"/>
            <w:vAlign w:val="center"/>
          </w:tcPr>
          <w:p w14:paraId="377F0040" w14:textId="0A7212A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39621B" w14:textId="523C842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990" w:type="dxa"/>
            <w:vAlign w:val="center"/>
          </w:tcPr>
          <w:p w14:paraId="1A756AE5" w14:textId="7AF8FFD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9298CD" w14:textId="07DFB5F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1D355F" w:rsidRPr="00E737C3" w14:paraId="792FCF3D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271A1AE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5 comorbidities</w:t>
            </w:r>
          </w:p>
        </w:tc>
        <w:tc>
          <w:tcPr>
            <w:tcW w:w="1099" w:type="dxa"/>
            <w:vAlign w:val="center"/>
          </w:tcPr>
          <w:p w14:paraId="2C544603" w14:textId="594A21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229" w:type="dxa"/>
            <w:vAlign w:val="center"/>
          </w:tcPr>
          <w:p w14:paraId="380EA49A" w14:textId="0BF2C82C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CD74AD" w14:textId="63FB8A9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7901C452" w14:textId="5541D9F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D575D3" w14:textId="57D29C9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990" w:type="dxa"/>
            <w:vAlign w:val="center"/>
          </w:tcPr>
          <w:p w14:paraId="3F15F931" w14:textId="3D7C81C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05A8F6" w14:textId="1C1BD378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1D355F" w:rsidRPr="00E737C3" w14:paraId="19BA174C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A2E4A40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6 comorbidities</w:t>
            </w:r>
          </w:p>
        </w:tc>
        <w:tc>
          <w:tcPr>
            <w:tcW w:w="1099" w:type="dxa"/>
            <w:vAlign w:val="center"/>
          </w:tcPr>
          <w:p w14:paraId="1CE35317" w14:textId="7BF5EFB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1229" w:type="dxa"/>
            <w:vAlign w:val="center"/>
          </w:tcPr>
          <w:p w14:paraId="57F76B07" w14:textId="24FA0E0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D1C4EF" w14:textId="55968D7D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325" w:type="dxa"/>
            <w:vAlign w:val="center"/>
          </w:tcPr>
          <w:p w14:paraId="0F7CD30D" w14:textId="5A53E85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B9657A" w14:textId="77AAEC7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990" w:type="dxa"/>
            <w:vAlign w:val="center"/>
          </w:tcPr>
          <w:p w14:paraId="5D76C54C" w14:textId="6C8C581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7BD57E" w14:textId="0EBA4C19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1D355F" w:rsidRPr="00E737C3" w14:paraId="7284CF9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31C6DE4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&gt; 7 comorbidities</w:t>
            </w:r>
          </w:p>
        </w:tc>
        <w:tc>
          <w:tcPr>
            <w:tcW w:w="1099" w:type="dxa"/>
            <w:vAlign w:val="center"/>
          </w:tcPr>
          <w:p w14:paraId="44B08EE8" w14:textId="27F823F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1229" w:type="dxa"/>
            <w:vAlign w:val="center"/>
          </w:tcPr>
          <w:p w14:paraId="44673445" w14:textId="758982C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4D1AAD" w14:textId="327C991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325" w:type="dxa"/>
            <w:vAlign w:val="center"/>
          </w:tcPr>
          <w:p w14:paraId="17052FFF" w14:textId="60063FD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0F189D" w14:textId="49FB096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990" w:type="dxa"/>
            <w:vAlign w:val="center"/>
          </w:tcPr>
          <w:p w14:paraId="073003C0" w14:textId="5F1C09D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0C7F84" w14:textId="32FB6C7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1D355F" w:rsidRPr="00E737C3" w14:paraId="6A9B1267" w14:textId="77777777" w:rsidTr="0036209B">
        <w:trPr>
          <w:trHeight w:val="300"/>
        </w:trPr>
        <w:tc>
          <w:tcPr>
            <w:tcW w:w="25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1C5ECB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8 comorbidities</w:t>
            </w:r>
          </w:p>
        </w:tc>
        <w:tc>
          <w:tcPr>
            <w:tcW w:w="1099" w:type="dxa"/>
            <w:tcBorders>
              <w:bottom w:val="nil"/>
            </w:tcBorders>
            <w:vAlign w:val="center"/>
          </w:tcPr>
          <w:p w14:paraId="176D7FAB" w14:textId="376A7B9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14:paraId="5EC78894" w14:textId="0B13F00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CF7E38" w14:textId="35335BF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5E29E5C3" w14:textId="6ACC890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604542" w14:textId="34E77E0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04D992A" w14:textId="51B1C894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F9D631" w14:textId="6A53DCD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1D355F" w:rsidRPr="00E737C3" w14:paraId="5BDA3A24" w14:textId="77777777" w:rsidTr="0036209B">
        <w:trPr>
          <w:trHeight w:val="30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FC51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9 comorbiditi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95C7" w14:textId="16EB06E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D1C8" w14:textId="517533D2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9B02" w14:textId="05F488E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5BCB" w14:textId="43B0BA0A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39D7" w14:textId="524A76E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9E56" w14:textId="2C68C94E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09AE" w14:textId="64E74F61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355F" w:rsidRPr="00E737C3" w14:paraId="4D74E8E8" w14:textId="77777777" w:rsidTr="0036209B">
        <w:trPr>
          <w:trHeight w:val="300"/>
        </w:trPr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606D" w14:textId="77777777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0 comorbiditi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11E46" w14:textId="1851DFF3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333C0" w14:textId="18092CE5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422A" w14:textId="474A8E6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810F1" w14:textId="6DDDE0FB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8C33" w14:textId="2A725970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53F2A" w14:textId="4AFF929F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3668" w14:textId="777EEE16" w:rsidR="001D355F" w:rsidRPr="00E737C3" w:rsidRDefault="001D355F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70E2B" w:rsidRPr="00E737C3" w14:paraId="210E03CC" w14:textId="77777777" w:rsidTr="0036209B">
        <w:trPr>
          <w:trHeight w:val="300"/>
        </w:trPr>
        <w:tc>
          <w:tcPr>
            <w:tcW w:w="972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6C69B" w14:textId="4C574C58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</w:t>
            </w:r>
          </w:p>
        </w:tc>
      </w:tr>
      <w:tr w:rsidR="00A70E2B" w:rsidRPr="00E737C3" w14:paraId="730E0980" w14:textId="77777777" w:rsidTr="0036209B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7AA2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1644D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1DACE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tained pai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DBFD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B59DF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while activ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37523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1913E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at re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9C9E" w14:textId="77777777" w:rsidR="00A70E2B" w:rsidRPr="00E737C3" w:rsidRDefault="00A70E2B" w:rsidP="003620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36209B" w:rsidRPr="00E737C3" w14:paraId="41C119BC" w14:textId="77777777" w:rsidTr="0036209B">
        <w:trPr>
          <w:trHeight w:val="300"/>
        </w:trPr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64DD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241D6BBF" w14:textId="5913528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17BB42CD" w14:textId="5551089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5FBC" w14:textId="10BBF85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0AAB57B0" w14:textId="46A48EC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AABD" w14:textId="262A99D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D561085" w14:textId="324E8CB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7B75" w14:textId="4F9D847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</w:tr>
      <w:tr w:rsidR="0036209B" w:rsidRPr="00E737C3" w14:paraId="7B3FE21C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8052028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1099" w:type="dxa"/>
            <w:vAlign w:val="center"/>
          </w:tcPr>
          <w:p w14:paraId="67AF76B8" w14:textId="20C347A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1229" w:type="dxa"/>
            <w:vAlign w:val="center"/>
          </w:tcPr>
          <w:p w14:paraId="516A6907" w14:textId="7EA0670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4C18DE" w14:textId="3781542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325" w:type="dxa"/>
            <w:vAlign w:val="center"/>
          </w:tcPr>
          <w:p w14:paraId="5462E8FE" w14:textId="3207365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914B49" w14:textId="52E9C15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990" w:type="dxa"/>
            <w:vAlign w:val="center"/>
          </w:tcPr>
          <w:p w14:paraId="6E0228C0" w14:textId="0A78CF2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E24A0E" w14:textId="699869E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36209B" w:rsidRPr="00E737C3" w14:paraId="2381C94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CD24302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099" w:type="dxa"/>
            <w:vAlign w:val="center"/>
          </w:tcPr>
          <w:p w14:paraId="096180DE" w14:textId="6A9D221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7C996FA7" w14:textId="29321FE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5D63EA" w14:textId="017CD38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325" w:type="dxa"/>
            <w:vAlign w:val="center"/>
          </w:tcPr>
          <w:p w14:paraId="0ACEC06F" w14:textId="59BBDE8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B90D2F" w14:textId="5D2D334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990" w:type="dxa"/>
            <w:vAlign w:val="center"/>
          </w:tcPr>
          <w:p w14:paraId="2E3B9A05" w14:textId="57AFC50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907268" w14:textId="73888BC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</w:tr>
      <w:tr w:rsidR="0036209B" w:rsidRPr="00E737C3" w14:paraId="1345B70C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513D6A0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y fever</w:t>
            </w:r>
          </w:p>
        </w:tc>
        <w:tc>
          <w:tcPr>
            <w:tcW w:w="1099" w:type="dxa"/>
            <w:vAlign w:val="center"/>
          </w:tcPr>
          <w:p w14:paraId="251DA18D" w14:textId="02FDCBD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29" w:type="dxa"/>
            <w:vAlign w:val="center"/>
          </w:tcPr>
          <w:p w14:paraId="7CCB6780" w14:textId="5D80B29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4E8C11" w14:textId="74F5027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3A6037AD" w14:textId="17559D3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44B6FA" w14:textId="5CF3071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1F2C411B" w14:textId="0D25E6A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CA69B1" w14:textId="78FCC0B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</w:tr>
      <w:tr w:rsidR="0036209B" w:rsidRPr="00E737C3" w14:paraId="651A4069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48BF1B1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zema</w:t>
            </w:r>
          </w:p>
        </w:tc>
        <w:tc>
          <w:tcPr>
            <w:tcW w:w="1099" w:type="dxa"/>
            <w:vAlign w:val="center"/>
          </w:tcPr>
          <w:p w14:paraId="37C40531" w14:textId="2D4F53E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229" w:type="dxa"/>
            <w:vAlign w:val="center"/>
          </w:tcPr>
          <w:p w14:paraId="7608063C" w14:textId="575171C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E4190B" w14:textId="270BFCE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45A18E8B" w14:textId="4A7E1B1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E63247" w14:textId="67A2CCE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5723A815" w14:textId="020D362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F402C0" w14:textId="71E32D6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</w:tr>
      <w:tr w:rsidR="0036209B" w:rsidRPr="00E737C3" w14:paraId="510F3309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B25F2FB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usitis</w:t>
            </w:r>
          </w:p>
        </w:tc>
        <w:tc>
          <w:tcPr>
            <w:tcW w:w="1099" w:type="dxa"/>
            <w:vAlign w:val="center"/>
          </w:tcPr>
          <w:p w14:paraId="39E7642C" w14:textId="6A8671A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7CFAAF6B" w14:textId="42C2DA6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82887FE" w14:textId="3343FCF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325" w:type="dxa"/>
            <w:vAlign w:val="center"/>
          </w:tcPr>
          <w:p w14:paraId="05F5F950" w14:textId="62E1BA0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6A23F7" w14:textId="43679CE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990" w:type="dxa"/>
            <w:vAlign w:val="center"/>
          </w:tcPr>
          <w:p w14:paraId="2AF29386" w14:textId="4FE27E0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123886" w14:textId="379A67A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36209B" w:rsidRPr="00E737C3" w14:paraId="71AE1002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F25CF9D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burn</w:t>
            </w:r>
          </w:p>
        </w:tc>
        <w:tc>
          <w:tcPr>
            <w:tcW w:w="1099" w:type="dxa"/>
            <w:vAlign w:val="center"/>
          </w:tcPr>
          <w:p w14:paraId="789A90B9" w14:textId="484166E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229" w:type="dxa"/>
            <w:vAlign w:val="center"/>
          </w:tcPr>
          <w:p w14:paraId="5CAF0F7A" w14:textId="101487D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2F1A857" w14:textId="662DB9E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4BD3F675" w14:textId="08A9E69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A2D314" w14:textId="382C6DF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990" w:type="dxa"/>
            <w:vAlign w:val="center"/>
          </w:tcPr>
          <w:p w14:paraId="0A886150" w14:textId="3F0AD8C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09F2A3" w14:textId="7DA6490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36209B" w:rsidRPr="00E737C3" w14:paraId="0EEB30ED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DA910CA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itable bowel syndrome</w:t>
            </w:r>
          </w:p>
        </w:tc>
        <w:tc>
          <w:tcPr>
            <w:tcW w:w="1099" w:type="dxa"/>
            <w:vAlign w:val="center"/>
          </w:tcPr>
          <w:p w14:paraId="19F5FD29" w14:textId="7EAB8B6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0CFDD754" w14:textId="1610FCB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3A654C" w14:textId="372992D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325" w:type="dxa"/>
            <w:vAlign w:val="center"/>
          </w:tcPr>
          <w:p w14:paraId="384CB56E" w14:textId="78FF54F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D905DD" w14:textId="36EB6AE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990" w:type="dxa"/>
            <w:vAlign w:val="center"/>
          </w:tcPr>
          <w:p w14:paraId="2DC2F0D6" w14:textId="1E2AEDD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9E1DD5" w14:textId="14A6760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36209B" w:rsidRPr="00E737C3" w14:paraId="609D48A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FC09E94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hn’s disease</w:t>
            </w:r>
          </w:p>
        </w:tc>
        <w:tc>
          <w:tcPr>
            <w:tcW w:w="1099" w:type="dxa"/>
            <w:vAlign w:val="center"/>
          </w:tcPr>
          <w:p w14:paraId="4B909398" w14:textId="24BCA93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047B0391" w14:textId="74B4728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E4480E1" w14:textId="0633DA0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25112237" w14:textId="766A7C9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5A4FCE" w14:textId="6BFE692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2CB451AD" w14:textId="6FF1FBC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AE2A66" w14:textId="36A0EB8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7EC77169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CF8C79F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99" w:type="dxa"/>
            <w:vAlign w:val="center"/>
          </w:tcPr>
          <w:p w14:paraId="3F0EE4E5" w14:textId="499B87A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229" w:type="dxa"/>
            <w:vAlign w:val="center"/>
          </w:tcPr>
          <w:p w14:paraId="396FFFA1" w14:textId="6EB0ECC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AEA68C" w14:textId="4EEDF70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7F380147" w14:textId="6E3A7B0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95F861" w14:textId="15F1C93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6E66772E" w14:textId="315522D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F706A9" w14:textId="629E5DD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36209B" w:rsidRPr="00E737C3" w14:paraId="01C6806B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456B843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depression</w:t>
            </w:r>
          </w:p>
        </w:tc>
        <w:tc>
          <w:tcPr>
            <w:tcW w:w="1099" w:type="dxa"/>
            <w:vAlign w:val="center"/>
          </w:tcPr>
          <w:p w14:paraId="4DE7CA91" w14:textId="1479AFC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229" w:type="dxa"/>
            <w:vAlign w:val="center"/>
          </w:tcPr>
          <w:p w14:paraId="5052E98D" w14:textId="1B59DC7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7D6AE00" w14:textId="4B3F4B3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1325" w:type="dxa"/>
            <w:vAlign w:val="center"/>
          </w:tcPr>
          <w:p w14:paraId="21DDFF6F" w14:textId="548DC09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9CF919" w14:textId="4810C3B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990" w:type="dxa"/>
            <w:vAlign w:val="center"/>
          </w:tcPr>
          <w:p w14:paraId="0D0D21A1" w14:textId="2A265D4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CFE665" w14:textId="584F71C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36209B" w:rsidRPr="00E737C3" w14:paraId="41225452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739468A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099" w:type="dxa"/>
            <w:vAlign w:val="center"/>
          </w:tcPr>
          <w:p w14:paraId="2B53E26B" w14:textId="616C3D7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229" w:type="dxa"/>
            <w:vAlign w:val="center"/>
          </w:tcPr>
          <w:p w14:paraId="4C21FBE3" w14:textId="107DDAF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EC90536" w14:textId="0711C1F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  <w:tc>
          <w:tcPr>
            <w:tcW w:w="1325" w:type="dxa"/>
            <w:vAlign w:val="center"/>
          </w:tcPr>
          <w:p w14:paraId="10D9C8FA" w14:textId="5D2211A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FFE8EE" w14:textId="7597E82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990" w:type="dxa"/>
            <w:vAlign w:val="center"/>
          </w:tcPr>
          <w:p w14:paraId="2D97983A" w14:textId="1CD48DF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B7B187" w14:textId="1CF8073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30</w:t>
            </w:r>
          </w:p>
        </w:tc>
      </w:tr>
      <w:tr w:rsidR="0036209B" w:rsidRPr="00E737C3" w14:paraId="7BD4BDF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D09A42E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</w:t>
            </w:r>
          </w:p>
        </w:tc>
        <w:tc>
          <w:tcPr>
            <w:tcW w:w="1099" w:type="dxa"/>
            <w:vAlign w:val="center"/>
          </w:tcPr>
          <w:p w14:paraId="55EC631C" w14:textId="4745F11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68A30050" w14:textId="613E3A5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4FE06B" w14:textId="62F26C1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23613D2B" w14:textId="7F0B573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745B5B" w14:textId="58A9058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990" w:type="dxa"/>
            <w:vAlign w:val="center"/>
          </w:tcPr>
          <w:p w14:paraId="5EE1AFDD" w14:textId="2155E55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248A27" w14:textId="3AB4CE5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641435E1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B89086C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099" w:type="dxa"/>
            <w:vAlign w:val="center"/>
          </w:tcPr>
          <w:p w14:paraId="4314E097" w14:textId="2B51370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12F8D407" w14:textId="65B816E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EADBD8" w14:textId="7821168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4300DC5D" w14:textId="711D608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12AF09" w14:textId="5DFB439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990" w:type="dxa"/>
            <w:vAlign w:val="center"/>
          </w:tcPr>
          <w:p w14:paraId="4ED1982D" w14:textId="774AFF9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C7E11F" w14:textId="6C12C86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20999521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663EDD9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on sickness</w:t>
            </w:r>
          </w:p>
        </w:tc>
        <w:tc>
          <w:tcPr>
            <w:tcW w:w="1099" w:type="dxa"/>
            <w:vAlign w:val="center"/>
          </w:tcPr>
          <w:p w14:paraId="72A89A5C" w14:textId="62545BB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4936B76E" w14:textId="594F383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27C21D" w14:textId="7086ECB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325" w:type="dxa"/>
            <w:vAlign w:val="center"/>
          </w:tcPr>
          <w:p w14:paraId="374EB37E" w14:textId="0F0DC20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48C442" w14:textId="7ECC3A8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990" w:type="dxa"/>
            <w:vAlign w:val="center"/>
          </w:tcPr>
          <w:p w14:paraId="3F9E0FDD" w14:textId="133BE8F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D35CBD" w14:textId="27864B5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36209B" w:rsidRPr="00E737C3" w14:paraId="6B86D9EE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EFADDFE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ine</w:t>
            </w:r>
          </w:p>
        </w:tc>
        <w:tc>
          <w:tcPr>
            <w:tcW w:w="1099" w:type="dxa"/>
            <w:vAlign w:val="center"/>
          </w:tcPr>
          <w:p w14:paraId="39232C4B" w14:textId="4F2DAEA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15671CFB" w14:textId="269196A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FCF7398" w14:textId="235D3F1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325" w:type="dxa"/>
            <w:vAlign w:val="center"/>
          </w:tcPr>
          <w:p w14:paraId="449260B7" w14:textId="1DD9B1C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9525CC" w14:textId="0CB80A1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990" w:type="dxa"/>
            <w:vAlign w:val="center"/>
          </w:tcPr>
          <w:p w14:paraId="7AD7CA5D" w14:textId="7C64627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7B4806" w14:textId="6D242B4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36209B" w:rsidRPr="00E737C3" w14:paraId="2272875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F6371CE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099" w:type="dxa"/>
            <w:vAlign w:val="center"/>
          </w:tcPr>
          <w:p w14:paraId="1511A682" w14:textId="3A4E678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229" w:type="dxa"/>
            <w:vAlign w:val="center"/>
          </w:tcPr>
          <w:p w14:paraId="612D8551" w14:textId="6CE6897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A606831" w14:textId="55FEA19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325" w:type="dxa"/>
            <w:vAlign w:val="center"/>
          </w:tcPr>
          <w:p w14:paraId="4F89EBA1" w14:textId="438514D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21526E" w14:textId="0B7A49D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990" w:type="dxa"/>
            <w:vAlign w:val="center"/>
          </w:tcPr>
          <w:p w14:paraId="0E644917" w14:textId="3221F47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54A609" w14:textId="0E9937F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36209B" w:rsidRPr="00E737C3" w14:paraId="3A274ACF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EBE761D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ut</w:t>
            </w:r>
          </w:p>
        </w:tc>
        <w:tc>
          <w:tcPr>
            <w:tcW w:w="1099" w:type="dxa"/>
            <w:vAlign w:val="center"/>
          </w:tcPr>
          <w:p w14:paraId="0BC5ECC9" w14:textId="6334C23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229" w:type="dxa"/>
            <w:vAlign w:val="center"/>
          </w:tcPr>
          <w:p w14:paraId="4319A1FA" w14:textId="7A0BC17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67CE2F" w14:textId="3A353DD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2E5DBD2A" w14:textId="637CC91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2EB0CC" w14:textId="4636124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990" w:type="dxa"/>
            <w:vAlign w:val="center"/>
          </w:tcPr>
          <w:p w14:paraId="63417952" w14:textId="5BACBB5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D81840" w14:textId="75E2BEB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36209B" w:rsidRPr="00E737C3" w14:paraId="20C084F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4EABF50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ions</w:t>
            </w:r>
          </w:p>
        </w:tc>
        <w:tc>
          <w:tcPr>
            <w:tcW w:w="1099" w:type="dxa"/>
            <w:vAlign w:val="center"/>
          </w:tcPr>
          <w:p w14:paraId="5CBA30C2" w14:textId="300A24B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229" w:type="dxa"/>
            <w:vAlign w:val="center"/>
          </w:tcPr>
          <w:p w14:paraId="6DED745D" w14:textId="102F275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961795" w14:textId="7FFFE1D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325" w:type="dxa"/>
            <w:vAlign w:val="center"/>
          </w:tcPr>
          <w:p w14:paraId="1E139C74" w14:textId="453AE9B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65C223" w14:textId="5745B43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67D5BB2A" w14:textId="0C9CF73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7A1D3E" w14:textId="22CF3D1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60567CDC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4BA402B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zen shoulder</w:t>
            </w:r>
          </w:p>
        </w:tc>
        <w:tc>
          <w:tcPr>
            <w:tcW w:w="1099" w:type="dxa"/>
            <w:vAlign w:val="center"/>
          </w:tcPr>
          <w:p w14:paraId="483C60D3" w14:textId="7C06256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4F5B6920" w14:textId="12D5BB9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0DCCEBD" w14:textId="7BC0481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31F3E188" w14:textId="00250F7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1FF313" w14:textId="412D20D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08BD0EFD" w14:textId="7CC3D7C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F4AB25" w14:textId="353E175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36209B" w:rsidRPr="00E737C3" w14:paraId="2CB7180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100FCA1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orosis</w:t>
            </w:r>
          </w:p>
        </w:tc>
        <w:tc>
          <w:tcPr>
            <w:tcW w:w="1099" w:type="dxa"/>
            <w:vAlign w:val="center"/>
          </w:tcPr>
          <w:p w14:paraId="4DE89E3B" w14:textId="2C8B056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229" w:type="dxa"/>
            <w:vAlign w:val="center"/>
          </w:tcPr>
          <w:p w14:paraId="700B0D14" w14:textId="6C5AD69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301BBB0" w14:textId="23C6FC5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248A3FDB" w14:textId="28CDFC2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C08435" w14:textId="238FE6C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990" w:type="dxa"/>
            <w:vAlign w:val="center"/>
          </w:tcPr>
          <w:p w14:paraId="029CC252" w14:textId="003B053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D767D4" w14:textId="34B14D8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75AEB66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72146CB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al tunnel</w:t>
            </w:r>
          </w:p>
        </w:tc>
        <w:tc>
          <w:tcPr>
            <w:tcW w:w="1099" w:type="dxa"/>
            <w:vAlign w:val="center"/>
          </w:tcPr>
          <w:p w14:paraId="22A59E75" w14:textId="73E77C6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46BCB7A2" w14:textId="129D618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DDA67B" w14:textId="59C2585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325" w:type="dxa"/>
            <w:vAlign w:val="center"/>
          </w:tcPr>
          <w:p w14:paraId="62489459" w14:textId="014E399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70081B" w14:textId="0A35D47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990" w:type="dxa"/>
            <w:vAlign w:val="center"/>
          </w:tcPr>
          <w:p w14:paraId="05F3AB42" w14:textId="7343700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FDC656" w14:textId="0EE1A8D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36209B" w:rsidRPr="00E737C3" w14:paraId="4158D420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A9822EC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is elbow</w:t>
            </w:r>
          </w:p>
        </w:tc>
        <w:tc>
          <w:tcPr>
            <w:tcW w:w="1099" w:type="dxa"/>
            <w:vAlign w:val="center"/>
          </w:tcPr>
          <w:p w14:paraId="498096AB" w14:textId="3AB247B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229" w:type="dxa"/>
            <w:vAlign w:val="center"/>
          </w:tcPr>
          <w:p w14:paraId="6520FD47" w14:textId="6476E82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A180DB" w14:textId="172BB43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325" w:type="dxa"/>
            <w:vAlign w:val="center"/>
          </w:tcPr>
          <w:p w14:paraId="77D93942" w14:textId="3102F45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7681CD" w14:textId="0AA1A39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990" w:type="dxa"/>
            <w:vAlign w:val="center"/>
          </w:tcPr>
          <w:p w14:paraId="545E73CE" w14:textId="7D2DE26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8D99FA" w14:textId="6CA74A5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36209B" w:rsidRPr="00E737C3" w14:paraId="444352FD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7CEB455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fer's elbow</w:t>
            </w:r>
          </w:p>
        </w:tc>
        <w:tc>
          <w:tcPr>
            <w:tcW w:w="1099" w:type="dxa"/>
            <w:vAlign w:val="center"/>
          </w:tcPr>
          <w:p w14:paraId="1FE8D927" w14:textId="40B475A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42DF7074" w14:textId="661394C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E9F054" w14:textId="40ADFCB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325" w:type="dxa"/>
            <w:vAlign w:val="center"/>
          </w:tcPr>
          <w:p w14:paraId="79B5865A" w14:textId="5963D1A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F0219B" w14:textId="6C14FA7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990" w:type="dxa"/>
            <w:vAlign w:val="center"/>
          </w:tcPr>
          <w:p w14:paraId="6E461B56" w14:textId="6454AA6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939EE4" w14:textId="6E02AED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36209B" w:rsidRPr="00E737C3" w14:paraId="65D6226D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5D39CA8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ne</w:t>
            </w:r>
          </w:p>
        </w:tc>
        <w:tc>
          <w:tcPr>
            <w:tcW w:w="1099" w:type="dxa"/>
            <w:vAlign w:val="center"/>
          </w:tcPr>
          <w:p w14:paraId="022DD6B1" w14:textId="183FD78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3391E8DE" w14:textId="643C678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9F58B3" w14:textId="226F18A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1F1AC9E2" w14:textId="656F775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BFAA82" w14:textId="7242289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10FD1B0A" w14:textId="1F19B81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0311FE" w14:textId="3FCA938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05937091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2F391AD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warts</w:t>
            </w:r>
          </w:p>
        </w:tc>
        <w:tc>
          <w:tcPr>
            <w:tcW w:w="1099" w:type="dxa"/>
            <w:vAlign w:val="center"/>
          </w:tcPr>
          <w:p w14:paraId="35289122" w14:textId="7C5D82A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7054A5C8" w14:textId="2A6B541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68E117" w14:textId="70A64C5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24901DE0" w14:textId="0041D0C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D6F137" w14:textId="3C117C5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1BF0B8D4" w14:textId="38B8043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EF5B6D" w14:textId="56D5A81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7C4BAB69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45229D8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sores</w:t>
            </w:r>
          </w:p>
        </w:tc>
        <w:tc>
          <w:tcPr>
            <w:tcW w:w="1099" w:type="dxa"/>
            <w:vAlign w:val="center"/>
          </w:tcPr>
          <w:p w14:paraId="5F1BFBAA" w14:textId="728581A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229" w:type="dxa"/>
            <w:vAlign w:val="center"/>
          </w:tcPr>
          <w:p w14:paraId="4F928B70" w14:textId="06CC676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FC29FE" w14:textId="490784C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1325" w:type="dxa"/>
            <w:vAlign w:val="center"/>
          </w:tcPr>
          <w:p w14:paraId="3BE3DB1A" w14:textId="77F1F33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594884" w14:textId="5F61526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0F3FC227" w14:textId="0685FB1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080F9D" w14:textId="2D16E6C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3525723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DFBCFE1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ing loss</w:t>
            </w:r>
          </w:p>
        </w:tc>
        <w:tc>
          <w:tcPr>
            <w:tcW w:w="1099" w:type="dxa"/>
            <w:vAlign w:val="center"/>
          </w:tcPr>
          <w:p w14:paraId="4062EAF1" w14:textId="6AA670D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1229" w:type="dxa"/>
            <w:vAlign w:val="center"/>
          </w:tcPr>
          <w:p w14:paraId="2DDBF14D" w14:textId="0E44C7D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C4D0F7" w14:textId="5DDA482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325" w:type="dxa"/>
            <w:vAlign w:val="center"/>
          </w:tcPr>
          <w:p w14:paraId="3E918433" w14:textId="180BADC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8964A7" w14:textId="0D7512B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990" w:type="dxa"/>
            <w:vAlign w:val="center"/>
          </w:tcPr>
          <w:p w14:paraId="04E7497E" w14:textId="5CFD42D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FB0CC3" w14:textId="561D1FE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3AD77CE3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89AF4CD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nnitus</w:t>
            </w:r>
          </w:p>
        </w:tc>
        <w:tc>
          <w:tcPr>
            <w:tcW w:w="1099" w:type="dxa"/>
            <w:vAlign w:val="center"/>
          </w:tcPr>
          <w:p w14:paraId="6BAE5A5A" w14:textId="7FB28E9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1ACD0E88" w14:textId="001525C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B3372C" w14:textId="3308542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325" w:type="dxa"/>
            <w:vAlign w:val="center"/>
          </w:tcPr>
          <w:p w14:paraId="41585C90" w14:textId="13160FF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E3E863" w14:textId="5433372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990" w:type="dxa"/>
            <w:vAlign w:val="center"/>
          </w:tcPr>
          <w:p w14:paraId="43570345" w14:textId="7AF939F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2537B8" w14:textId="213A501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36209B" w:rsidRPr="00E737C3" w14:paraId="55C0E24F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7DEF1CB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ucoma</w:t>
            </w:r>
          </w:p>
        </w:tc>
        <w:tc>
          <w:tcPr>
            <w:tcW w:w="1099" w:type="dxa"/>
            <w:vAlign w:val="center"/>
          </w:tcPr>
          <w:p w14:paraId="3EEEF713" w14:textId="465609F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70897754" w14:textId="6DCA4DE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4B3D324" w14:textId="0A7B589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61B7EF35" w14:textId="506E854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60AA01" w14:textId="0F5C023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5F66DBD4" w14:textId="4632BEF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0C2A56" w14:textId="4ED64E9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4DC3A35F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3B6CBF6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ract</w:t>
            </w:r>
          </w:p>
        </w:tc>
        <w:tc>
          <w:tcPr>
            <w:tcW w:w="1099" w:type="dxa"/>
            <w:vAlign w:val="center"/>
          </w:tcPr>
          <w:p w14:paraId="76BB7F58" w14:textId="051BB5B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1229" w:type="dxa"/>
            <w:vAlign w:val="center"/>
          </w:tcPr>
          <w:p w14:paraId="12115127" w14:textId="13161D3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62F426" w14:textId="0D1F029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325" w:type="dxa"/>
            <w:vAlign w:val="center"/>
          </w:tcPr>
          <w:p w14:paraId="183D2B60" w14:textId="3AFC419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B5C5FB" w14:textId="0CA9C5F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34</w:t>
            </w:r>
          </w:p>
        </w:tc>
        <w:tc>
          <w:tcPr>
            <w:tcW w:w="990" w:type="dxa"/>
            <w:vAlign w:val="center"/>
          </w:tcPr>
          <w:p w14:paraId="417932A8" w14:textId="23D4963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993643" w14:textId="36DBD53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36209B" w:rsidRPr="00E737C3" w14:paraId="45015BF2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55F5717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pia</w:t>
            </w:r>
          </w:p>
        </w:tc>
        <w:tc>
          <w:tcPr>
            <w:tcW w:w="1099" w:type="dxa"/>
            <w:vAlign w:val="center"/>
          </w:tcPr>
          <w:p w14:paraId="159CF68F" w14:textId="526CBA7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229" w:type="dxa"/>
            <w:vAlign w:val="center"/>
          </w:tcPr>
          <w:p w14:paraId="41AB8053" w14:textId="303AA3D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66C8B7" w14:textId="0E9A27F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612F0924" w14:textId="7A6C682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7EA33C" w14:textId="22A00D2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694929FC" w14:textId="2D94AF2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DC85AF" w14:textId="3727171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36209B" w:rsidRPr="00E737C3" w14:paraId="19740ADD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03136CB" w14:textId="77777777" w:rsidR="0036209B" w:rsidRPr="00E737C3" w:rsidRDefault="0036209B" w:rsidP="0036209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-related macular degeneration</w:t>
            </w:r>
          </w:p>
        </w:tc>
        <w:tc>
          <w:tcPr>
            <w:tcW w:w="1099" w:type="dxa"/>
            <w:vAlign w:val="center"/>
          </w:tcPr>
          <w:p w14:paraId="5B0FE874" w14:textId="54ABB6C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vAlign w:val="center"/>
          </w:tcPr>
          <w:p w14:paraId="0C559AC3" w14:textId="5A8F19E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B1EDE8A" w14:textId="5F6F465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325" w:type="dxa"/>
            <w:vAlign w:val="center"/>
          </w:tcPr>
          <w:p w14:paraId="7A4C3AB5" w14:textId="2BE3E85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752524" w14:textId="6D631B4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990" w:type="dxa"/>
            <w:vAlign w:val="center"/>
          </w:tcPr>
          <w:p w14:paraId="7E1ECBC9" w14:textId="3C112558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7CEBEE" w14:textId="22E1BA5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36209B" w:rsidRPr="00E737C3" w14:paraId="4CFE6455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3D18E70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ntinence</w:t>
            </w:r>
          </w:p>
        </w:tc>
        <w:tc>
          <w:tcPr>
            <w:tcW w:w="1099" w:type="dxa"/>
            <w:vAlign w:val="center"/>
          </w:tcPr>
          <w:p w14:paraId="69522378" w14:textId="3EE17C3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vAlign w:val="center"/>
          </w:tcPr>
          <w:p w14:paraId="0F27A90F" w14:textId="6B667CB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8D5E97" w14:textId="04BA0C2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6D72C542" w14:textId="61556BE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065F4C" w14:textId="197D965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990" w:type="dxa"/>
            <w:vAlign w:val="center"/>
          </w:tcPr>
          <w:p w14:paraId="7A82DD38" w14:textId="78D26C3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6D9BCB" w14:textId="2B79A7A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794A671F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65BE373" w14:textId="77777777" w:rsidR="0036209B" w:rsidRPr="00E737C3" w:rsidRDefault="0036209B" w:rsidP="0036209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ystic ovary syndrome</w:t>
            </w:r>
          </w:p>
        </w:tc>
        <w:tc>
          <w:tcPr>
            <w:tcW w:w="1099" w:type="dxa"/>
            <w:vAlign w:val="center"/>
          </w:tcPr>
          <w:p w14:paraId="1E319310" w14:textId="55CBE15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29" w:type="dxa"/>
            <w:vAlign w:val="center"/>
          </w:tcPr>
          <w:p w14:paraId="6EE38FF2" w14:textId="09914E9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B162D87" w14:textId="1F96FDE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25" w:type="dxa"/>
            <w:vAlign w:val="center"/>
          </w:tcPr>
          <w:p w14:paraId="0CDD5C34" w14:textId="251896D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26E74C" w14:textId="1AFEDB5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90" w:type="dxa"/>
            <w:vAlign w:val="center"/>
          </w:tcPr>
          <w:p w14:paraId="26840F20" w14:textId="3B8DA21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45012A" w14:textId="1E06C48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36209B" w:rsidRPr="00E737C3" w14:paraId="08998196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662F950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 comorbidities</w:t>
            </w:r>
          </w:p>
        </w:tc>
        <w:tc>
          <w:tcPr>
            <w:tcW w:w="1099" w:type="dxa"/>
            <w:vAlign w:val="center"/>
          </w:tcPr>
          <w:p w14:paraId="0E033F04" w14:textId="26805A8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1229" w:type="dxa"/>
            <w:vAlign w:val="center"/>
          </w:tcPr>
          <w:p w14:paraId="2D9544D6" w14:textId="251DFA4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7E8B0D" w14:textId="2B718CB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325" w:type="dxa"/>
            <w:vAlign w:val="center"/>
          </w:tcPr>
          <w:p w14:paraId="5BA94C3C" w14:textId="3B608D5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DE83D3" w14:textId="2CBB381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990" w:type="dxa"/>
            <w:vAlign w:val="center"/>
          </w:tcPr>
          <w:p w14:paraId="5B73E9F3" w14:textId="439023C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E3073E" w14:textId="44674C5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36209B" w:rsidRPr="00E737C3" w14:paraId="48E90D4C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40D037B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3 comorbidities</w:t>
            </w:r>
          </w:p>
        </w:tc>
        <w:tc>
          <w:tcPr>
            <w:tcW w:w="1099" w:type="dxa"/>
            <w:vAlign w:val="center"/>
          </w:tcPr>
          <w:p w14:paraId="024B2AB4" w14:textId="0A17850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%</w:t>
            </w:r>
          </w:p>
        </w:tc>
        <w:tc>
          <w:tcPr>
            <w:tcW w:w="1229" w:type="dxa"/>
            <w:vAlign w:val="center"/>
          </w:tcPr>
          <w:p w14:paraId="18B1E487" w14:textId="43584F5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B98DE2B" w14:textId="7077D76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325" w:type="dxa"/>
            <w:vAlign w:val="center"/>
          </w:tcPr>
          <w:p w14:paraId="32900145" w14:textId="021B933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8D9266" w14:textId="71F9876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990" w:type="dxa"/>
            <w:vAlign w:val="center"/>
          </w:tcPr>
          <w:p w14:paraId="27364732" w14:textId="0BBA21F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561178" w14:textId="65431B5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6209B" w:rsidRPr="00E737C3" w14:paraId="15DA3DD0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2FAFFB3F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4 comorbidities</w:t>
            </w:r>
          </w:p>
        </w:tc>
        <w:tc>
          <w:tcPr>
            <w:tcW w:w="1099" w:type="dxa"/>
            <w:vAlign w:val="center"/>
          </w:tcPr>
          <w:p w14:paraId="0D46632D" w14:textId="2DE7991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229" w:type="dxa"/>
            <w:vAlign w:val="center"/>
          </w:tcPr>
          <w:p w14:paraId="60576D2B" w14:textId="28E9BA5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503F0D4" w14:textId="48E8F7C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325" w:type="dxa"/>
            <w:vAlign w:val="center"/>
          </w:tcPr>
          <w:p w14:paraId="533A9F33" w14:textId="76EB261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FA4B7C" w14:textId="2B13448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990" w:type="dxa"/>
            <w:vAlign w:val="center"/>
          </w:tcPr>
          <w:p w14:paraId="3F2E935D" w14:textId="7EB637A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D81CEA" w14:textId="75EBE0B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36209B" w:rsidRPr="00E737C3" w14:paraId="2B3D11F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0821154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5 comorbidities</w:t>
            </w:r>
          </w:p>
        </w:tc>
        <w:tc>
          <w:tcPr>
            <w:tcW w:w="1099" w:type="dxa"/>
            <w:vAlign w:val="center"/>
          </w:tcPr>
          <w:p w14:paraId="48DFA945" w14:textId="299E560D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1229" w:type="dxa"/>
            <w:vAlign w:val="center"/>
          </w:tcPr>
          <w:p w14:paraId="476D8951" w14:textId="3A57FE4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39CCAE" w14:textId="70BC79D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5" w:type="dxa"/>
            <w:vAlign w:val="center"/>
          </w:tcPr>
          <w:p w14:paraId="546E0A66" w14:textId="3621A91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91C712" w14:textId="1DDCDB3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center"/>
          </w:tcPr>
          <w:p w14:paraId="1F8EB31D" w14:textId="2F81041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7A3481" w14:textId="025ACB0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36209B" w:rsidRPr="00E737C3" w14:paraId="103159E4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0E6965B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6 comorbidities</w:t>
            </w:r>
          </w:p>
        </w:tc>
        <w:tc>
          <w:tcPr>
            <w:tcW w:w="1099" w:type="dxa"/>
            <w:vAlign w:val="center"/>
          </w:tcPr>
          <w:p w14:paraId="0922FD4D" w14:textId="5CC29D3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1229" w:type="dxa"/>
            <w:vAlign w:val="center"/>
          </w:tcPr>
          <w:p w14:paraId="1E5C1717" w14:textId="311551D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EE95F6" w14:textId="338D4D8F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325" w:type="dxa"/>
            <w:vAlign w:val="center"/>
          </w:tcPr>
          <w:p w14:paraId="54FBD894" w14:textId="4460824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B09A47" w14:textId="0742CC1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990" w:type="dxa"/>
            <w:vAlign w:val="center"/>
          </w:tcPr>
          <w:p w14:paraId="7E1B80F0" w14:textId="0386AFB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2E6DA7" w14:textId="298D2BF1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36209B" w:rsidRPr="00E737C3" w14:paraId="6658017A" w14:textId="77777777" w:rsidTr="0036209B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052387A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&gt; 7 comorbidities</w:t>
            </w:r>
          </w:p>
        </w:tc>
        <w:tc>
          <w:tcPr>
            <w:tcW w:w="1099" w:type="dxa"/>
            <w:vAlign w:val="center"/>
          </w:tcPr>
          <w:p w14:paraId="7D4D6E73" w14:textId="19F28F2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229" w:type="dxa"/>
            <w:vAlign w:val="center"/>
          </w:tcPr>
          <w:p w14:paraId="1E9324CB" w14:textId="096AE5C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F752B2" w14:textId="47DA264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325" w:type="dxa"/>
            <w:vAlign w:val="center"/>
          </w:tcPr>
          <w:p w14:paraId="642C2D0F" w14:textId="45732DC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C993B6" w14:textId="0EE0EB2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90" w:type="dxa"/>
            <w:vAlign w:val="center"/>
          </w:tcPr>
          <w:p w14:paraId="093458E1" w14:textId="610FAC4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426636" w14:textId="2BE665D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36209B" w:rsidRPr="00E737C3" w14:paraId="5AFAC861" w14:textId="77777777" w:rsidTr="0036209B">
        <w:trPr>
          <w:trHeight w:val="300"/>
        </w:trPr>
        <w:tc>
          <w:tcPr>
            <w:tcW w:w="25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3D99AF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8 comorbidities</w:t>
            </w:r>
          </w:p>
        </w:tc>
        <w:tc>
          <w:tcPr>
            <w:tcW w:w="1099" w:type="dxa"/>
            <w:tcBorders>
              <w:bottom w:val="nil"/>
            </w:tcBorders>
            <w:vAlign w:val="center"/>
          </w:tcPr>
          <w:p w14:paraId="2B3DABC9" w14:textId="64FC9FA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14:paraId="77F4165B" w14:textId="4A85F6F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0AA72E" w14:textId="25F4F58A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35BC6EF2" w14:textId="6EB0A79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F90E96" w14:textId="6E7FF413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5B14DB6" w14:textId="31515E3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FF01F5" w14:textId="3BC2A300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36209B" w:rsidRPr="00E737C3" w14:paraId="2F1FC355" w14:textId="77777777" w:rsidTr="0036209B">
        <w:trPr>
          <w:trHeight w:val="30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09CD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9 comorbiditi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F223" w14:textId="1060B3D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FB6F" w14:textId="68DFB22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BF8B" w14:textId="5CABE32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18C0" w14:textId="0A19A2A6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51C" w14:textId="1013619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9AA6" w14:textId="19971FF9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A63A" w14:textId="122B5A4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36209B" w:rsidRPr="00E737C3" w14:paraId="7B942176" w14:textId="77777777" w:rsidTr="0036209B">
        <w:trPr>
          <w:trHeight w:val="300"/>
        </w:trPr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598F" w14:textId="7777777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0 comorbiditi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9C04E" w14:textId="68C1FF05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345D5" w14:textId="75614AE4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B985" w14:textId="4B63470B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C058B" w14:textId="148171AE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AAB9" w14:textId="0329D0D2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B2D2F" w14:textId="55B24057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43D4" w14:textId="741D46FC" w:rsidR="0036209B" w:rsidRPr="00E737C3" w:rsidRDefault="0036209B" w:rsidP="0036209B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7C3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</w:tbl>
    <w:p w14:paraId="285FF39F" w14:textId="77777777" w:rsidR="00E6568F" w:rsidRPr="00110DAF" w:rsidRDefault="00E6568F" w:rsidP="00E6568F">
      <w:pPr>
        <w:rPr>
          <w:rFonts w:ascii="Times New Roman" w:hAnsi="Times New Roman" w:cs="Times New Roman"/>
          <w:sz w:val="24"/>
          <w:szCs w:val="24"/>
        </w:rPr>
      </w:pPr>
      <w:r w:rsidRPr="00E737C3">
        <w:rPr>
          <w:rFonts w:ascii="Times New Roman" w:hAnsi="Times New Roman" w:cs="Times New Roman"/>
          <w:sz w:val="24"/>
          <w:szCs w:val="24"/>
        </w:rPr>
        <w:t xml:space="preserve">#: </w:t>
      </w:r>
      <w:bookmarkStart w:id="1" w:name="_Hlk184891957"/>
      <w:r w:rsidRPr="00E737C3"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E737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737C3">
        <w:rPr>
          <w:rFonts w:ascii="Times New Roman" w:hAnsi="Times New Roman" w:cs="Times New Roman"/>
          <w:sz w:val="24"/>
          <w:szCs w:val="24"/>
        </w:rPr>
        <w:t xml:space="preserve"> values obtained with </w:t>
      </w:r>
      <w:r w:rsidRPr="00E737C3">
        <w:rPr>
          <w:rFonts w:ascii="Times New Roman" w:hAnsi="Times New Roman" w:cs="Times New Roman"/>
          <w:i/>
          <w:sz w:val="24"/>
          <w:szCs w:val="24"/>
        </w:rPr>
        <w:t>Chi</w:t>
      </w:r>
      <w:r w:rsidRPr="00E737C3">
        <w:rPr>
          <w:rFonts w:ascii="Times New Roman" w:hAnsi="Times New Roman" w:cs="Times New Roman"/>
          <w:sz w:val="24"/>
          <w:szCs w:val="24"/>
        </w:rPr>
        <w:t>-squared test or Fisher’s exact test comparing each pain group with controls. Values smaller than 0.05 are marked in bold.</w:t>
      </w:r>
      <w:bookmarkEnd w:id="1"/>
    </w:p>
    <w:p w14:paraId="04AC923C" w14:textId="77777777" w:rsidR="00CB3D26" w:rsidRPr="00110DAF" w:rsidRDefault="00CB3D26">
      <w:pPr>
        <w:rPr>
          <w:rFonts w:ascii="Times New Roman" w:hAnsi="Times New Roman" w:cs="Times New Roman"/>
          <w:sz w:val="24"/>
          <w:szCs w:val="24"/>
        </w:rPr>
      </w:pPr>
    </w:p>
    <w:sectPr w:rsidR="00CB3D26" w:rsidRPr="00110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930"/>
    <w:rsid w:val="00110DAF"/>
    <w:rsid w:val="001C323B"/>
    <w:rsid w:val="001D355F"/>
    <w:rsid w:val="00361EAD"/>
    <w:rsid w:val="0036209B"/>
    <w:rsid w:val="004E6A93"/>
    <w:rsid w:val="006F0D01"/>
    <w:rsid w:val="007E699E"/>
    <w:rsid w:val="00914E9C"/>
    <w:rsid w:val="00932930"/>
    <w:rsid w:val="00A70E2B"/>
    <w:rsid w:val="00CB3D26"/>
    <w:rsid w:val="00E6568F"/>
    <w:rsid w:val="00E7091D"/>
    <w:rsid w:val="00E737C3"/>
    <w:rsid w:val="00EC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813FE"/>
  <w15:chartTrackingRefBased/>
  <w15:docId w15:val="{5451C6EE-AC79-4B88-8141-A608EE0F9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93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93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93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C460E"/>
    <w:pPr>
      <w:spacing w:line="240" w:lineRule="auto"/>
    </w:pPr>
    <w:rPr>
      <w:rFonts w:ascii="Calibri" w:hAnsi="Calibri" w:cs="Calibri"/>
      <w:noProof/>
      <w:kern w:val="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EC460E"/>
    <w:rPr>
      <w:rFonts w:ascii="Calibri" w:hAnsi="Calibri" w:cs="Calibri"/>
      <w:noProof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C460E"/>
    <w:pPr>
      <w:spacing w:after="0"/>
      <w:jc w:val="center"/>
    </w:pPr>
    <w:rPr>
      <w:rFonts w:ascii="Calibri" w:hAnsi="Calibri" w:cs="Calibri"/>
      <w:noProof/>
      <w:kern w:val="2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460E"/>
    <w:rPr>
      <w:rFonts w:ascii="Calibri" w:hAnsi="Calibri" w:cs="Calibri"/>
      <w:noProof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3293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9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93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93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93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2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2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93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2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93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293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93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93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93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1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21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ing</dc:creator>
  <cp:keywords/>
  <dc:description/>
  <cp:lastModifiedBy>Liu, Ming</cp:lastModifiedBy>
  <cp:revision>4</cp:revision>
  <dcterms:created xsi:type="dcterms:W3CDTF">2025-05-13T12:04:00Z</dcterms:created>
  <dcterms:modified xsi:type="dcterms:W3CDTF">2025-05-15T14:37:00Z</dcterms:modified>
</cp:coreProperties>
</file>